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DC760" w14:textId="77777777" w:rsidR="00E12888" w:rsidRDefault="00651F7B" w:rsidP="00C27FC3">
      <w:pPr>
        <w:spacing w:line="360" w:lineRule="auto"/>
        <w:ind w:firstLineChars="174" w:firstLine="419"/>
        <w:jc w:val="left"/>
        <w:rPr>
          <w:rFonts w:ascii="Times New Roman" w:hAnsi="Times New Roman"/>
          <w:b/>
          <w:bCs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>Supplementary T</w:t>
      </w:r>
      <w:r>
        <w:rPr>
          <w:rFonts w:ascii="Times New Roman" w:hAnsi="Times New Roman"/>
          <w:b/>
          <w:bCs/>
          <w:sz w:val="24"/>
          <w:szCs w:val="32"/>
        </w:rPr>
        <w:t>ables and Figure Legends</w:t>
      </w:r>
    </w:p>
    <w:p w14:paraId="4F768637" w14:textId="77777777" w:rsidR="00E12888" w:rsidRDefault="00651F7B">
      <w:pPr>
        <w:spacing w:line="360" w:lineRule="auto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32"/>
        </w:rPr>
        <w:t>S</w:t>
      </w:r>
      <w:proofErr w:type="gramStart"/>
      <w:r>
        <w:rPr>
          <w:rFonts w:ascii="Times New Roman" w:hAnsi="Times New Roman" w:hint="eastAsia"/>
          <w:b/>
          <w:bCs/>
          <w:sz w:val="24"/>
          <w:szCs w:val="32"/>
        </w:rPr>
        <w:t>1</w:t>
      </w:r>
      <w:r>
        <w:rPr>
          <w:rFonts w:ascii="Times New Roman" w:hAnsi="Times New Roman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/>
          <w:sz w:val="24"/>
          <w:szCs w:val="32"/>
        </w:rPr>
        <w:t>Searching</w:t>
      </w:r>
      <w:proofErr w:type="gramEnd"/>
      <w:r>
        <w:rPr>
          <w:rFonts w:ascii="Times New Roman" w:hAnsi="Times New Roman"/>
          <w:sz w:val="24"/>
          <w:szCs w:val="32"/>
        </w:rPr>
        <w:t xml:space="preserve"> strategy for systematic review</w:t>
      </w:r>
    </w:p>
    <w:p w14:paraId="1107CBBE" w14:textId="77777777" w:rsidR="00E12888" w:rsidRDefault="00651F7B">
      <w:pPr>
        <w:spacing w:line="360" w:lineRule="auto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32"/>
        </w:rPr>
        <w:t>S</w:t>
      </w:r>
      <w:proofErr w:type="gramStart"/>
      <w:r>
        <w:rPr>
          <w:rFonts w:ascii="Times New Roman" w:hAnsi="Times New Roman" w:hint="eastAsia"/>
          <w:b/>
          <w:bCs/>
          <w:sz w:val="24"/>
          <w:szCs w:val="32"/>
        </w:rPr>
        <w:t xml:space="preserve">2 </w:t>
      </w:r>
      <w:r>
        <w:rPr>
          <w:rFonts w:ascii="Times New Roman" w:hAnsi="Times New Roman" w:hint="eastAsia"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Quality</w:t>
      </w:r>
      <w:proofErr w:type="gramEnd"/>
      <w:r>
        <w:rPr>
          <w:rFonts w:ascii="Times New Roman" w:hAnsi="Times New Roman"/>
          <w:sz w:val="24"/>
          <w:szCs w:val="32"/>
        </w:rPr>
        <w:t xml:space="preserve"> assessment of selected articles</w:t>
      </w:r>
    </w:p>
    <w:p w14:paraId="731FF0BE" w14:textId="77777777" w:rsidR="00E12888" w:rsidRDefault="00651F7B">
      <w:pPr>
        <w:spacing w:line="360" w:lineRule="auto"/>
        <w:jc w:val="left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b/>
          <w:bCs/>
          <w:sz w:val="24"/>
          <w:szCs w:val="32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32"/>
        </w:rPr>
        <w:t>S</w:t>
      </w:r>
      <w:proofErr w:type="gramStart"/>
      <w:r>
        <w:rPr>
          <w:rFonts w:ascii="Times New Roman" w:hAnsi="Times New Roman" w:hint="eastAsia"/>
          <w:b/>
          <w:bCs/>
          <w:sz w:val="24"/>
          <w:szCs w:val="32"/>
        </w:rPr>
        <w:t>3</w:t>
      </w:r>
      <w:r>
        <w:rPr>
          <w:rFonts w:ascii="Times New Roman" w:hAnsi="Times New Roman"/>
          <w:b/>
          <w:bCs/>
          <w:sz w:val="24"/>
          <w:szCs w:val="32"/>
        </w:rPr>
        <w:t xml:space="preserve">  </w:t>
      </w:r>
      <w:r>
        <w:rPr>
          <w:rFonts w:ascii="Times New Roman" w:hAnsi="Times New Roman"/>
          <w:sz w:val="24"/>
          <w:szCs w:val="32"/>
        </w:rPr>
        <w:t>Characteristics</w:t>
      </w:r>
      <w:proofErr w:type="gramEnd"/>
      <w:r>
        <w:rPr>
          <w:rFonts w:ascii="Times New Roman" w:hAnsi="Times New Roman"/>
          <w:sz w:val="24"/>
          <w:szCs w:val="32"/>
        </w:rPr>
        <w:t xml:space="preserve"> of the selected articles </w:t>
      </w:r>
    </w:p>
    <w:p w14:paraId="2B63961F" w14:textId="77777777" w:rsidR="00E12888" w:rsidRDefault="00E12888">
      <w:pPr>
        <w:rPr>
          <w:rFonts w:ascii="Times New Roman" w:hAnsi="Times New Roman"/>
          <w:sz w:val="24"/>
          <w:szCs w:val="32"/>
        </w:rPr>
      </w:pPr>
    </w:p>
    <w:p w14:paraId="2682E8B9" w14:textId="77777777" w:rsidR="00E12888" w:rsidRDefault="00651F7B">
      <w:pPr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/>
          <w:sz w:val="24"/>
          <w:szCs w:val="32"/>
        </w:rPr>
        <w:br w:type="page"/>
      </w:r>
    </w:p>
    <w:p w14:paraId="0726C34C" w14:textId="77777777" w:rsidR="00E12888" w:rsidRDefault="00651F7B">
      <w:pPr>
        <w:spacing w:line="360" w:lineRule="auto"/>
        <w:jc w:val="center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sz w:val="24"/>
          <w:szCs w:val="32"/>
        </w:rPr>
        <w:lastRenderedPageBreak/>
        <w:t xml:space="preserve">Supplementary Table </w:t>
      </w:r>
      <w:r>
        <w:rPr>
          <w:rFonts w:ascii="Times New Roman" w:hAnsi="Times New Roman"/>
          <w:sz w:val="24"/>
          <w:szCs w:val="32"/>
        </w:rPr>
        <w:t>S</w:t>
      </w:r>
      <w:proofErr w:type="gramStart"/>
      <w:r>
        <w:rPr>
          <w:rFonts w:ascii="Times New Roman" w:hAnsi="Times New Roman" w:hint="eastAsia"/>
          <w:sz w:val="24"/>
          <w:szCs w:val="32"/>
        </w:rPr>
        <w:t>1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hAnsi="Times New Roman"/>
          <w:sz w:val="24"/>
          <w:szCs w:val="32"/>
        </w:rPr>
        <w:t>Searching</w:t>
      </w:r>
      <w:proofErr w:type="gramEnd"/>
      <w:r>
        <w:rPr>
          <w:rFonts w:ascii="Times New Roman" w:hAnsi="Times New Roman"/>
          <w:sz w:val="24"/>
          <w:szCs w:val="32"/>
        </w:rPr>
        <w:t xml:space="preserve"> strategy for systematic review</w:t>
      </w:r>
    </w:p>
    <w:p w14:paraId="751EF606" w14:textId="77777777" w:rsidR="00E12888" w:rsidRDefault="00E12888"/>
    <w:p w14:paraId="3FD145F5" w14:textId="2E060D71" w:rsidR="00E12888" w:rsidRDefault="00651F7B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Embase (n</w:t>
      </w:r>
      <w:r w:rsidR="00083C93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=</w:t>
      </w:r>
      <w:r w:rsidR="00083C93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537)</w:t>
      </w:r>
    </w:p>
    <w:tbl>
      <w:tblPr>
        <w:tblW w:w="822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734"/>
        <w:gridCol w:w="5613"/>
        <w:gridCol w:w="1418"/>
      </w:tblGrid>
      <w:tr w:rsidR="00E12888" w14:paraId="6D5298A2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0" w:type="dxa"/>
              <w:left w:w="0" w:type="dxa"/>
              <w:bottom w:w="45" w:type="dxa"/>
              <w:right w:w="0" w:type="dxa"/>
            </w:tcMar>
            <w:vAlign w:val="center"/>
          </w:tcPr>
          <w:p w14:paraId="5A75928E" w14:textId="77777777" w:rsidR="00E12888" w:rsidRDefault="00E128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vAlign w:val="center"/>
          </w:tcPr>
          <w:p w14:paraId="6B844785" w14:textId="77777777" w:rsidR="00E12888" w:rsidRDefault="001F44CE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7" w:history="1">
              <w:r w:rsidR="00651F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# ▲</w:t>
              </w:r>
            </w:hyperlink>
          </w:p>
        </w:tc>
        <w:tc>
          <w:tcPr>
            <w:tcW w:w="5613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4CB8B5C6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searchhistory-search-header"/>
                <w:rFonts w:ascii="Times New Roman" w:hAnsi="Times New Roman" w:cs="Times New Roman"/>
                <w:b/>
                <w:bCs/>
                <w:sz w:val="16"/>
                <w:szCs w:val="16"/>
              </w:rPr>
              <w:t>Searches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65223B87" w14:textId="28DA4C35" w:rsidR="00E12888" w:rsidRDefault="005611F5" w:rsidP="005611F5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5611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ber of identified records</w:t>
            </w:r>
          </w:p>
        </w:tc>
      </w:tr>
      <w:tr w:rsidR="00E12888" w14:paraId="0B28BA86" w14:textId="77777777">
        <w:trPr>
          <w:trHeight w:val="469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B682F4" w14:textId="77777777" w:rsidR="00E12888" w:rsidRDefault="00E12888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8CA871C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CAE070D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Middle east respiratory syndrome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515B4F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792</w:t>
            </w:r>
          </w:p>
        </w:tc>
      </w:tr>
      <w:tr w:rsidR="00E12888" w14:paraId="65C9FCE6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4884B78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C41B8C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D61CBB5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MERS-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V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D0D6B8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746</w:t>
            </w:r>
          </w:p>
        </w:tc>
      </w:tr>
      <w:tr w:rsidR="00E12888" w14:paraId="36BE4D2F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0F7FC44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958815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7925D21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MERS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0B8A1D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6481</w:t>
            </w:r>
          </w:p>
        </w:tc>
      </w:tr>
      <w:tr w:rsidR="00E12888" w14:paraId="646D7ADC" w14:textId="77777777">
        <w:trPr>
          <w:trHeight w:val="47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A3C4F6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EC7F6BF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851CE02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Middle east respiratory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yndrome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5590DA7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965</w:t>
            </w:r>
          </w:p>
        </w:tc>
      </w:tr>
      <w:tr w:rsidR="00E12888" w14:paraId="008C857F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70F36CB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B5E0A9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578A835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Novel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0D9D9FD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7113</w:t>
            </w:r>
          </w:p>
        </w:tc>
      </w:tr>
      <w:tr w:rsidR="00E12888" w14:paraId="22C1B1FB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9EA10A9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38DEDBA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6E5BEBE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Novel coronavirus </w:t>
            </w:r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012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,kw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6D349C3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12888" w14:paraId="2A4167C6" w14:textId="77777777">
        <w:trPr>
          <w:trHeight w:val="469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D5B2A3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3309DB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10DED1A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E4DD06B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8914</w:t>
            </w:r>
          </w:p>
        </w:tc>
      </w:tr>
      <w:tr w:rsidR="00E12888" w14:paraId="6F92A73B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36D4AC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8997BD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D8EEB8C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ARS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EEF5B68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1629</w:t>
            </w:r>
          </w:p>
        </w:tc>
      </w:tr>
      <w:tr w:rsidR="00E12888" w14:paraId="7E78C110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266569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40D6B67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1DE045E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ARS-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V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5A5B99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2555</w:t>
            </w:r>
          </w:p>
        </w:tc>
      </w:tr>
      <w:tr w:rsidR="00E12888" w14:paraId="31D404BF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99383C3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B32C0E9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51F61DE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Severe acute respiratory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yndrome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FA5678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6399</w:t>
            </w:r>
          </w:p>
        </w:tc>
      </w:tr>
      <w:tr w:rsidR="00E12888" w14:paraId="331E3D1B" w14:textId="77777777">
        <w:trPr>
          <w:trHeight w:val="469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C6F458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498AF75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08FED07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Atypical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pneumonia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84F100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507</w:t>
            </w:r>
          </w:p>
        </w:tc>
      </w:tr>
      <w:tr w:rsidR="00E12888" w14:paraId="7AA97B28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1AFFD0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D4A195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047B4DC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ARS-CoV-</w:t>
            </w:r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,ab,kw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9F22CB2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9670</w:t>
            </w:r>
          </w:p>
        </w:tc>
      </w:tr>
      <w:tr w:rsidR="00E12888" w14:paraId="25AEA558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2E6AD35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68FB7DF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28DDC41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VID-</w:t>
            </w:r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9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7474F01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84058</w:t>
            </w:r>
          </w:p>
        </w:tc>
      </w:tr>
      <w:tr w:rsidR="00E12888" w14:paraId="2E0BB87A" w14:textId="77777777">
        <w:trPr>
          <w:trHeight w:val="469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809F27E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0A89739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EBE628A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019-</w:t>
            </w:r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nCoV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,kw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8D71349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473</w:t>
            </w:r>
          </w:p>
        </w:tc>
      </w:tr>
      <w:tr w:rsidR="00E12888" w14:paraId="5AE98B49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B0FBD0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B905B9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71D55AA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Coronavirus </w:t>
            </w:r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019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B6C0ADC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238</w:t>
            </w:r>
          </w:p>
        </w:tc>
      </w:tr>
      <w:tr w:rsidR="00E12888" w14:paraId="777770A7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9168E7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17249A7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8803615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2019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A76FC4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</w:tr>
      <w:tr w:rsidR="00E12888" w14:paraId="234CA131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C29B2F0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C27196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C8C5D83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Wuha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FEC3225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  <w:tr w:rsidR="00E12888" w14:paraId="141FA00B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DD09012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33D004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FBFFC40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Wuha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pneumonia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33CF213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</w:tr>
      <w:tr w:rsidR="00E12888" w14:paraId="6E7318C9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4B7102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53B173F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6F7843C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 or 2 or 3 or 4 or 5 or 6 or 7 or 8 or 9 or 10 or 11 or 12 or 13 or 14 or 15 or 16 or 17 or 18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98BC0D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16655</w:t>
            </w:r>
          </w:p>
        </w:tc>
      </w:tr>
      <w:tr w:rsidR="00E12888" w14:paraId="42528B50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8ABD98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59863AE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23506E4" w14:textId="77777777" w:rsidR="00E12888" w:rsidRDefault="00651F7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spreader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7563C41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E12888" w14:paraId="2933ECC6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3B76615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D434A7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F4E2C7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preader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ACCCA7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881</w:t>
            </w:r>
          </w:p>
        </w:tc>
      </w:tr>
      <w:tr w:rsidR="00E12888" w14:paraId="6E654F00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0F340F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A4CEBE9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402EF8F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spreader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event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AD1758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12888" w14:paraId="52028F12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94B081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644284B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FCAA082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Clusters of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infection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B7C7E35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</w:tr>
      <w:tr w:rsidR="00E12888" w14:paraId="3FD0D9C0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377AE2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7205AC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F505B98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preader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8D6B454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</w:tr>
      <w:tr w:rsidR="00E12888" w14:paraId="1B403298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A3E6F6B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8453F73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3A007F9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spreader 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host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5EDC8F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12888" w14:paraId="34BC1096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8E1A021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2C8BA39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99D0B4C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preading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C766B6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</w:tr>
      <w:tr w:rsidR="00E12888" w14:paraId="7641F97E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D5145F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27B5E18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1D5B9E7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spreading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F499E12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</w:tr>
      <w:tr w:rsidR="00E12888" w14:paraId="13D767DC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C0D58C6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7138378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2A7366A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Super spreading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event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3DF2D3E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</w:tr>
      <w:tr w:rsidR="00E12888" w14:paraId="237C4DF5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B82F93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A05ED46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06C6C3A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spreader 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population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A809FB9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12888" w14:paraId="71F29E1B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C769FF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73A4C1A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2867403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Variation i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transmission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1D6684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</w:tr>
      <w:tr w:rsidR="00E12888" w14:paraId="63747A2A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3A86EF1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FB4D436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73E1275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variation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356C946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E12888" w14:paraId="0462034C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7F814A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48FBA2A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8E5C5A1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Heterogeneity i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transmission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1DBB2AB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</w:tr>
      <w:tr w:rsidR="00E12888" w14:paraId="17A9F48B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251E6D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E0D0EB2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5F98700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heterogeneity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0BCD7A6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</w:tr>
      <w:tr w:rsidR="00E12888" w14:paraId="2B717894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E172813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6947DC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6F66637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heterogeneitie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5BC14A9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E12888" w14:paraId="4E777662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2B8FCC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1384A45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78605A5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potential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B9356D8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103</w:t>
            </w:r>
          </w:p>
        </w:tc>
      </w:tr>
      <w:tr w:rsidR="00E12888" w14:paraId="7DEEC30B" w14:textId="77777777">
        <w:trPr>
          <w:trHeight w:val="441"/>
        </w:trPr>
        <w:tc>
          <w:tcPr>
            <w:tcW w:w="457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805663E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2302DCA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13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D599358" w14:textId="77777777" w:rsidR="00E12888" w:rsidRDefault="00651F7B">
            <w:pPr>
              <w:spacing w:line="360" w:lineRule="atLeas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Overdispersion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 w:themeFill="background1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0768591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968</w:t>
            </w:r>
          </w:p>
        </w:tc>
      </w:tr>
      <w:tr w:rsidR="00E12888" w14:paraId="56A3C7A6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BD861D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0CEEFF6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DD879A5" w14:textId="77777777" w:rsidR="00E12888" w:rsidRDefault="00651F7B">
            <w:pPr>
              <w:spacing w:line="360" w:lineRule="atLeas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Disper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parameter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BFA181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</w:tr>
      <w:tr w:rsidR="00E12888" w14:paraId="2A54769F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42F19D2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FE8A6A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91111C0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dynamic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EE2B55D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57</w:t>
            </w:r>
          </w:p>
        </w:tc>
      </w:tr>
      <w:tr w:rsidR="00E12888" w14:paraId="7986031B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5577055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7D13B2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7694A97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dynamic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D5F3BCC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276</w:t>
            </w:r>
          </w:p>
        </w:tc>
      </w:tr>
      <w:tr w:rsidR="00E12888" w14:paraId="4F455978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53228B5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0507203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93290CA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 or 21 or 22 or 23 or 24 or 25 or 26 or 27 or 28 or 29 or 30 or 31 or 32 or 33 or 34 or 35 or 36 or 37 or 38 or 39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3E97BF6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8025</w:t>
            </w:r>
          </w:p>
        </w:tc>
      </w:tr>
      <w:tr w:rsidR="00E12888" w14:paraId="10C811FB" w14:textId="77777777">
        <w:trPr>
          <w:trHeight w:val="469"/>
        </w:trPr>
        <w:tc>
          <w:tcPr>
            <w:tcW w:w="457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28626EA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F8F9C13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13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363602B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9 and 40</w:t>
            </w:r>
          </w:p>
        </w:tc>
        <w:tc>
          <w:tcPr>
            <w:tcW w:w="1418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6D0E3D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537</w:t>
            </w:r>
          </w:p>
        </w:tc>
      </w:tr>
    </w:tbl>
    <w:p w14:paraId="66667929" w14:textId="77777777" w:rsidR="00E12888" w:rsidRDefault="00E12888">
      <w:pPr>
        <w:rPr>
          <w:rFonts w:ascii="Times New Roman" w:hAnsi="Times New Roman"/>
        </w:rPr>
      </w:pPr>
    </w:p>
    <w:p w14:paraId="044315D4" w14:textId="77777777" w:rsidR="00E12888" w:rsidRDefault="00651F7B">
      <w:pPr>
        <w:widowControl/>
        <w:jc w:val="left"/>
      </w:pPr>
      <w:r>
        <w:br w:type="page"/>
      </w:r>
    </w:p>
    <w:p w14:paraId="1CA92A21" w14:textId="4CA240B8" w:rsidR="00E12888" w:rsidRDefault="00651F7B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M</w:t>
      </w:r>
      <w:r w:rsidR="005611F5">
        <w:rPr>
          <w:rFonts w:ascii="Times New Roman" w:hAnsi="Times New Roman"/>
          <w:b/>
          <w:bCs/>
        </w:rPr>
        <w:t>EDLINE</w:t>
      </w:r>
      <w:r>
        <w:rPr>
          <w:rFonts w:ascii="Times New Roman" w:hAnsi="Times New Roman"/>
          <w:b/>
          <w:bCs/>
        </w:rPr>
        <w:t xml:space="preserve"> (n</w:t>
      </w:r>
      <w:r w:rsidR="00083C93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=</w:t>
      </w:r>
      <w:r w:rsidR="00083C93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394)</w:t>
      </w:r>
    </w:p>
    <w:tbl>
      <w:tblPr>
        <w:tblW w:w="822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734"/>
        <w:gridCol w:w="5613"/>
        <w:gridCol w:w="1418"/>
      </w:tblGrid>
      <w:tr w:rsidR="00E12888" w14:paraId="2EF31BE2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0" w:type="dxa"/>
              <w:left w:w="0" w:type="dxa"/>
              <w:bottom w:w="45" w:type="dxa"/>
              <w:right w:w="0" w:type="dxa"/>
            </w:tcMar>
            <w:vAlign w:val="center"/>
          </w:tcPr>
          <w:p w14:paraId="20C1EBBD" w14:textId="77777777" w:rsidR="00E12888" w:rsidRDefault="00E128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81912255"/>
          </w:p>
        </w:tc>
        <w:tc>
          <w:tcPr>
            <w:tcW w:w="734" w:type="dxa"/>
            <w:shd w:val="clear" w:color="auto" w:fill="FFFFFF"/>
            <w:vAlign w:val="center"/>
          </w:tcPr>
          <w:p w14:paraId="4A7D6A88" w14:textId="77777777" w:rsidR="00E12888" w:rsidRDefault="001F44CE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8" w:history="1">
              <w:r w:rsidR="00651F7B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# ▲</w:t>
              </w:r>
            </w:hyperlink>
          </w:p>
        </w:tc>
        <w:tc>
          <w:tcPr>
            <w:tcW w:w="5613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486CB813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searchhistory-search-header"/>
                <w:rFonts w:ascii="Times New Roman" w:hAnsi="Times New Roman" w:cs="Times New Roman"/>
                <w:b/>
                <w:bCs/>
                <w:sz w:val="16"/>
                <w:szCs w:val="16"/>
              </w:rPr>
              <w:t>Searches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0DDE947C" w14:textId="2E211653" w:rsidR="00E12888" w:rsidRDefault="005611F5" w:rsidP="005611F5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5611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ber of identified records</w:t>
            </w:r>
          </w:p>
        </w:tc>
      </w:tr>
      <w:tr w:rsidR="00E12888" w14:paraId="548888E1" w14:textId="77777777">
        <w:trPr>
          <w:trHeight w:val="469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8187D7" w14:textId="77777777" w:rsidR="00E12888" w:rsidRDefault="00E12888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7451BAB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14363C8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Middle east respiratory syndrome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57E8BD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336</w:t>
            </w:r>
          </w:p>
        </w:tc>
      </w:tr>
      <w:tr w:rsidR="00E12888" w14:paraId="7785BD6C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F80113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4DE782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CB72326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MERS-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V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CC0FC4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928</w:t>
            </w:r>
          </w:p>
        </w:tc>
      </w:tr>
      <w:tr w:rsidR="00E12888" w14:paraId="0C3391E4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C0D5AA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D1B74B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8719E99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MERS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9DE3210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468</w:t>
            </w:r>
          </w:p>
        </w:tc>
      </w:tr>
      <w:tr w:rsidR="00E12888" w14:paraId="7F8FC15D" w14:textId="77777777">
        <w:trPr>
          <w:trHeight w:val="47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17097E5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7FEB48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17200C0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Middle east respiratory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yndrome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938630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102</w:t>
            </w:r>
          </w:p>
        </w:tc>
      </w:tr>
      <w:tr w:rsidR="00E12888" w14:paraId="08797A0A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FA1C7F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E241CF6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A77E7A1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Novel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4FDD24C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244</w:t>
            </w:r>
          </w:p>
        </w:tc>
      </w:tr>
      <w:tr w:rsidR="00E12888" w14:paraId="19000638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74B8F99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D0C2BC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BCBA48D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Novel coronavirus </w:t>
            </w:r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012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,kw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E749189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12888" w14:paraId="6A6EC5E7" w14:textId="77777777">
        <w:trPr>
          <w:trHeight w:val="469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FB56D4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53EDD9B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7C84DF0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A62C6BA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1806</w:t>
            </w:r>
          </w:p>
        </w:tc>
      </w:tr>
      <w:tr w:rsidR="00E12888" w14:paraId="35B06C23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AB242E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E97DCD0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2FF0B2E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ARS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D5CA19B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4134</w:t>
            </w:r>
          </w:p>
        </w:tc>
      </w:tr>
      <w:tr w:rsidR="00E12888" w14:paraId="47CB67AF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31475E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98BB406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F85F99D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ARS-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V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C5AEAF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7696</w:t>
            </w:r>
          </w:p>
        </w:tc>
      </w:tr>
      <w:tr w:rsidR="00E12888" w14:paraId="368731B6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1558501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8DC6ECD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B93767B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Severe acute respiratory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yndrome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3351583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0975</w:t>
            </w:r>
          </w:p>
        </w:tc>
      </w:tr>
      <w:tr w:rsidR="00E12888" w14:paraId="11CEB22A" w14:textId="77777777">
        <w:trPr>
          <w:trHeight w:val="469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8AD4E7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168E31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459B369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Atypical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pneumonia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044932A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256</w:t>
            </w:r>
          </w:p>
        </w:tc>
      </w:tr>
      <w:tr w:rsidR="00E12888" w14:paraId="4C019FFD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95AB22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5D301D5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AFA10FC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ARS-CoV-</w:t>
            </w:r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,ab,kw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6A6DC2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7766</w:t>
            </w:r>
          </w:p>
        </w:tc>
      </w:tr>
      <w:tr w:rsidR="00E12888" w14:paraId="23355194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563980E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8CD478D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63EA671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VID-</w:t>
            </w:r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9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C841C0F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50428</w:t>
            </w:r>
          </w:p>
        </w:tc>
      </w:tr>
      <w:tr w:rsidR="00E12888" w14:paraId="5EFF2689" w14:textId="77777777">
        <w:trPr>
          <w:trHeight w:val="469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87646B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244BEB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3813131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019-</w:t>
            </w:r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nCoV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,kw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E48EED4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919</w:t>
            </w:r>
          </w:p>
        </w:tc>
      </w:tr>
      <w:tr w:rsidR="00E12888" w14:paraId="17392F90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7648B5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D03A05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84EABCD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Coronavirus </w:t>
            </w:r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019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D21DD71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758</w:t>
            </w:r>
          </w:p>
        </w:tc>
      </w:tr>
      <w:tr w:rsidR="00E12888" w14:paraId="581D4B67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7E2765E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5E39977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7832F3D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2019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EB81C29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01</w:t>
            </w:r>
          </w:p>
        </w:tc>
      </w:tr>
      <w:tr w:rsidR="00E12888" w14:paraId="5FF9D218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6E28794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783ECF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F0E89C0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Wuha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C78302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</w:tr>
      <w:tr w:rsidR="00E12888" w14:paraId="4C6963FA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DFDD1FE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D6DA6A2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29E78E1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Wuha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pneumonia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4903C63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E12888" w14:paraId="1A5E36C4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2D48A3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E484E63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6F3F625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 or 2 or 3 or 4 or 5 or 6 or 7 or 8 or 9 or 10 or 11 or 12 or 13 or 14 or 15 or 16 or 17 or 18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36D38A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74563</w:t>
            </w:r>
          </w:p>
        </w:tc>
      </w:tr>
      <w:tr w:rsidR="00E12888" w14:paraId="00D57BCC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B67CAAE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D74802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8F2438E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spreader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16555B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</w:tr>
      <w:tr w:rsidR="00E12888" w14:paraId="100D8F5E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FAFEC7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00CDE93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8C3A148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preader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40F0A5E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645</w:t>
            </w:r>
          </w:p>
        </w:tc>
      </w:tr>
      <w:tr w:rsidR="00E12888" w14:paraId="1EA9966F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341CD1B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E667B58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C96C697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proofErr w:type="spell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spreader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event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4D9713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12888" w14:paraId="162C70F2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AFCF4B1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5441860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067C7E9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Clusters of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infection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6CEF7D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</w:tr>
      <w:tr w:rsidR="00E12888" w14:paraId="6ADDC966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F5A1EC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751A272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1D19C5F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preader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68C1C0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E12888" w14:paraId="085F7201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844869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2DAD5D0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0495517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spreader 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host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8524CF6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12888" w14:paraId="6B2EE239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A554EC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B7C34A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1CBDAC1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preading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493F51A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</w:tr>
      <w:tr w:rsidR="00E12888" w14:paraId="4971858E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A9A79C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78FCBBD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287D0C1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spreading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F6038D8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E12888" w14:paraId="127E392C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31D7AEE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01D2A1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9FA3FFC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Super spreading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event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7563B0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</w:tr>
      <w:tr w:rsidR="00E12888" w14:paraId="030086C3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F64057C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3317E1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227BE32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spreader 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population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B86B7E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12888" w14:paraId="56C21E94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63E8CFA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B33E1E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F62F9F0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Variation i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transmission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31B3B63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E12888" w14:paraId="7F12ACA5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01BF6E5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BDB94F1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1EDD52B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variation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C179097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12888" w14:paraId="60B5D683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A763433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3BD3E8C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E157FA3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Heterogeneity i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transmission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CE76F1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E12888" w14:paraId="1A5DDE2F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AF34D10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2E020C0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B553999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heterogeneity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F8F5FDF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</w:tr>
      <w:tr w:rsidR="00E12888" w14:paraId="1C27FF69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E216155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19FAC76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5A7CF48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heterogeneitie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C7E1A2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12888" w14:paraId="1EC2A123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57E26DA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3A54C85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7753D31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potential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7B96773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831</w:t>
            </w:r>
          </w:p>
        </w:tc>
      </w:tr>
      <w:tr w:rsidR="00E12888" w14:paraId="7B43540A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BAC8705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C4935A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4559094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Overdispersion.ti,ab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1985009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704</w:t>
            </w:r>
          </w:p>
        </w:tc>
      </w:tr>
      <w:tr w:rsidR="00E12888" w14:paraId="0D25DE5B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FBFDB0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E404518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2A782BC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Disper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parameter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4F380C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</w:tr>
      <w:tr w:rsidR="00E12888" w14:paraId="79D27731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D0132B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7BFE62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4DAE46C" w14:textId="77777777" w:rsidR="00E12888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dynamic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79DAFA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</w:tr>
      <w:tr w:rsidR="00E12888" w14:paraId="333F5AFB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3392DB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959F5E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20FC1BF" w14:textId="77777777" w:rsidR="00E12888" w:rsidRDefault="00651F7B">
            <w:pP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Transmission </w:t>
            </w:r>
            <w:proofErr w:type="spellStart"/>
            <w:proofErr w:type="gramStart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dynamics.ti</w:t>
            </w:r>
            <w:proofErr w:type="gram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,ab,kw</w:t>
            </w:r>
            <w:proofErr w:type="spellEnd"/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88AC1B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159</w:t>
            </w:r>
          </w:p>
        </w:tc>
      </w:tr>
      <w:tr w:rsidR="00E12888" w14:paraId="34060129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0921A7D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00EF5F1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8FDF1CB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0 or 21 or 22 or 23 or 24 or 25 or 26 or 27 or 28 or 29 or 30 or 31 or 32 or 33 or 34 or 35 or 36 or 37 or 38 or 39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31F162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5853</w:t>
            </w:r>
          </w:p>
        </w:tc>
      </w:tr>
      <w:tr w:rsidR="00E12888" w14:paraId="1FD57E31" w14:textId="77777777">
        <w:trPr>
          <w:trHeight w:val="469"/>
        </w:trPr>
        <w:tc>
          <w:tcPr>
            <w:tcW w:w="457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5676373" w14:textId="77777777" w:rsidR="00E12888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A5F1FA6" w14:textId="77777777" w:rsidR="00E12888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13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E4DFA39" w14:textId="77777777" w:rsidR="00E12888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9 and 40</w:t>
            </w:r>
          </w:p>
        </w:tc>
        <w:tc>
          <w:tcPr>
            <w:tcW w:w="1418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0852B28" w14:textId="77777777" w:rsidR="00E12888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</w:tr>
      <w:bookmarkEnd w:id="0"/>
    </w:tbl>
    <w:p w14:paraId="5C56DD6A" w14:textId="77777777" w:rsidR="00E12888" w:rsidRDefault="00E12888"/>
    <w:p w14:paraId="0B790D84" w14:textId="77777777" w:rsidR="00E12888" w:rsidRDefault="00651F7B">
      <w:pPr>
        <w:widowControl/>
        <w:jc w:val="left"/>
      </w:pPr>
      <w:r>
        <w:br w:type="page"/>
      </w:r>
    </w:p>
    <w:p w14:paraId="3E084AE8" w14:textId="310F7149" w:rsidR="00E12888" w:rsidRDefault="00651F7B">
      <w:r>
        <w:rPr>
          <w:rFonts w:ascii="Times New Roman" w:hAnsi="Times New Roman"/>
          <w:b/>
          <w:bCs/>
        </w:rPr>
        <w:lastRenderedPageBreak/>
        <w:t>Pub</w:t>
      </w:r>
      <w:r w:rsidR="00083C93">
        <w:rPr>
          <w:rFonts w:ascii="Times New Roman" w:hAnsi="Times New Roman" w:hint="eastAsia"/>
          <w:b/>
          <w:bCs/>
        </w:rPr>
        <w:t>M</w:t>
      </w:r>
      <w:r>
        <w:rPr>
          <w:rFonts w:ascii="Times New Roman" w:hAnsi="Times New Roman"/>
          <w:b/>
          <w:bCs/>
        </w:rPr>
        <w:t>ed (n</w:t>
      </w:r>
      <w:r w:rsidR="00083C93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>=</w:t>
      </w:r>
      <w:r w:rsidR="00083C93">
        <w:rPr>
          <w:rFonts w:ascii="Times New Roman" w:hAnsi="Times New Roman"/>
          <w:b/>
          <w:bCs/>
        </w:rPr>
        <w:t xml:space="preserve"> </w:t>
      </w:r>
      <w:r w:rsidR="001F0702">
        <w:rPr>
          <w:rFonts w:ascii="Times New Roman" w:hAnsi="Times New Roman"/>
          <w:b/>
          <w:bCs/>
        </w:rPr>
        <w:t>453</w:t>
      </w:r>
      <w:r>
        <w:rPr>
          <w:rFonts w:ascii="Times New Roman" w:hAnsi="Times New Roman"/>
          <w:b/>
          <w:bCs/>
        </w:rPr>
        <w:t>)</w:t>
      </w:r>
    </w:p>
    <w:tbl>
      <w:tblPr>
        <w:tblW w:w="8222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7"/>
        <w:gridCol w:w="734"/>
        <w:gridCol w:w="5613"/>
        <w:gridCol w:w="1418"/>
      </w:tblGrid>
      <w:tr w:rsidR="00E12888" w:rsidRPr="001F0702" w14:paraId="3A0FAEC6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0" w:type="dxa"/>
              <w:left w:w="0" w:type="dxa"/>
              <w:bottom w:w="45" w:type="dxa"/>
              <w:right w:w="0" w:type="dxa"/>
            </w:tcMar>
            <w:vAlign w:val="center"/>
          </w:tcPr>
          <w:p w14:paraId="5F2E8AD5" w14:textId="77777777" w:rsidR="00E12888" w:rsidRPr="0051377A" w:rsidRDefault="00E128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vAlign w:val="center"/>
          </w:tcPr>
          <w:p w14:paraId="17910471" w14:textId="77777777" w:rsidR="00E12888" w:rsidRPr="001F0702" w:rsidRDefault="001F44CE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hyperlink r:id="rId9" w:history="1">
              <w:r w:rsidR="00651F7B" w:rsidRPr="001F0702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</w:rPr>
                <w:t># ▲</w:t>
              </w:r>
            </w:hyperlink>
          </w:p>
        </w:tc>
        <w:tc>
          <w:tcPr>
            <w:tcW w:w="5613" w:type="dxa"/>
            <w:shd w:val="clear" w:color="auto" w:fill="FFFFFF"/>
            <w:tcMar>
              <w:top w:w="45" w:type="dxa"/>
              <w:left w:w="105" w:type="dxa"/>
              <w:bottom w:w="45" w:type="dxa"/>
              <w:right w:w="45" w:type="dxa"/>
            </w:tcMar>
            <w:vAlign w:val="center"/>
          </w:tcPr>
          <w:p w14:paraId="31642E94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F0702">
              <w:rPr>
                <w:rStyle w:val="searchhistory-search-header"/>
                <w:rFonts w:ascii="Times New Roman" w:hAnsi="Times New Roman" w:cs="Times New Roman"/>
                <w:b/>
                <w:bCs/>
                <w:sz w:val="16"/>
                <w:szCs w:val="16"/>
              </w:rPr>
              <w:t>Searches</w:t>
            </w:r>
          </w:p>
        </w:tc>
        <w:tc>
          <w:tcPr>
            <w:tcW w:w="1418" w:type="dxa"/>
            <w:shd w:val="clear" w:color="auto" w:fill="FFFFFF"/>
            <w:tcMar>
              <w:top w:w="30" w:type="dxa"/>
              <w:left w:w="0" w:type="dxa"/>
              <w:bottom w:w="30" w:type="dxa"/>
              <w:right w:w="0" w:type="dxa"/>
            </w:tcMar>
            <w:vAlign w:val="center"/>
          </w:tcPr>
          <w:p w14:paraId="6B5BC133" w14:textId="40A7CD05" w:rsidR="00E12888" w:rsidRPr="001F0702" w:rsidRDefault="005611F5" w:rsidP="005611F5">
            <w:pPr>
              <w:spacing w:line="36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Pr="005611F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mber of identified records</w:t>
            </w:r>
          </w:p>
        </w:tc>
      </w:tr>
      <w:tr w:rsidR="00E12888" w:rsidRPr="001F0702" w14:paraId="58833288" w14:textId="77777777">
        <w:trPr>
          <w:trHeight w:val="469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B0B57B" w14:textId="77777777" w:rsidR="00E12888" w:rsidRPr="001F0702" w:rsidRDefault="00E12888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42ED11A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318ACBC" w14:textId="72E61B5D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Middle east respiratory syndrome coronavirus [Title/Abstract]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4A77D6A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747</w:t>
            </w:r>
          </w:p>
        </w:tc>
      </w:tr>
      <w:tr w:rsidR="00E12888" w:rsidRPr="001F0702" w14:paraId="669FBB4D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C368251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324162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D030BEB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MERS-</w:t>
            </w:r>
            <w:proofErr w:type="spellStart"/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ECFC80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706</w:t>
            </w:r>
          </w:p>
        </w:tc>
      </w:tr>
      <w:tr w:rsidR="00E12888" w:rsidRPr="001F0702" w14:paraId="09E214E7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E15C08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8945754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DE702BE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MERS [Title/Abstract]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60E29A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5560</w:t>
            </w:r>
          </w:p>
        </w:tc>
      </w:tr>
      <w:tr w:rsidR="00E12888" w:rsidRPr="001F0702" w14:paraId="601C3173" w14:textId="77777777">
        <w:trPr>
          <w:trHeight w:val="47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1488536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62B314D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20F11CB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Middle east respiratory syndrome [Title/Abstract]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72A62C6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929</w:t>
            </w:r>
          </w:p>
        </w:tc>
      </w:tr>
      <w:tr w:rsidR="00E12888" w:rsidRPr="001F0702" w14:paraId="59E5B84D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4A1FBB8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5428DBF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544B24D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Novel coronavirus [Title/Abstract]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7790C9D" w14:textId="0E9853F4" w:rsidR="00E12888" w:rsidRPr="001F0702" w:rsidRDefault="00FA6E21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7996</w:t>
            </w:r>
          </w:p>
        </w:tc>
      </w:tr>
      <w:tr w:rsidR="00E12888" w:rsidRPr="001F0702" w14:paraId="4DA25F3C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CDC56EF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FFFD6C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6A9CF9A" w14:textId="4AE6CC61" w:rsidR="00E12888" w:rsidRPr="001F0702" w:rsidRDefault="00513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“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Novel coronavirus 2012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”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8E5010" w14:textId="6DF77C4C" w:rsidR="00E12888" w:rsidRPr="001F0702" w:rsidRDefault="00FA6E21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12888" w:rsidRPr="001F0702" w14:paraId="53578A85" w14:textId="77777777">
        <w:trPr>
          <w:trHeight w:val="469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92C7083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8E54B1F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F7FD5EE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Coronavirus [Title/Abstract]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3ED3FE" w14:textId="427EA8FF" w:rsidR="00E12888" w:rsidRPr="001F0702" w:rsidRDefault="00FA6E21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 53522</w:t>
            </w:r>
          </w:p>
        </w:tc>
      </w:tr>
      <w:tr w:rsidR="00E12888" w:rsidRPr="001F0702" w14:paraId="6F8D9915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69E296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267F44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4ED2753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ARS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90A69E8" w14:textId="3224297E" w:rsidR="00E12888" w:rsidRPr="001F0702" w:rsidRDefault="00FA6E21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6035</w:t>
            </w:r>
          </w:p>
        </w:tc>
      </w:tr>
      <w:tr w:rsidR="00E12888" w:rsidRPr="001F0702" w14:paraId="182A0E65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636B67D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C0396A1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0B66153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ARS-</w:t>
            </w:r>
            <w:proofErr w:type="spellStart"/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V</w:t>
            </w:r>
            <w:proofErr w:type="spellEnd"/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 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FC087E3" w14:textId="09A34D76" w:rsidR="00E12888" w:rsidRPr="001F0702" w:rsidRDefault="00BA38CE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8262</w:t>
            </w:r>
          </w:p>
        </w:tc>
      </w:tr>
      <w:tr w:rsidR="00E12888" w:rsidRPr="001F0702" w14:paraId="6F7F47A4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0770725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159D0BD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DA9A246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evere acute respiratory syndrome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C33970" w14:textId="470B66BE" w:rsidR="00E12888" w:rsidRPr="001F0702" w:rsidRDefault="005137E8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18486 </w:t>
            </w:r>
          </w:p>
        </w:tc>
      </w:tr>
      <w:tr w:rsidR="00E12888" w:rsidRPr="001F0702" w14:paraId="72EB7E68" w14:textId="77777777">
        <w:trPr>
          <w:trHeight w:val="469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EC4323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2D84034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D23BDFE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Atypical pneumonia [Title/Abstract]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F3C99F8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657</w:t>
            </w:r>
          </w:p>
        </w:tc>
      </w:tr>
      <w:tr w:rsidR="00E12888" w:rsidRPr="001F0702" w14:paraId="49D18963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5D4847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AAA63B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5B8087D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ARS-CoV-2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02A8233" w14:textId="0E4A54D6" w:rsidR="00E12888" w:rsidRPr="001F0702" w:rsidRDefault="005137E8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5601</w:t>
            </w:r>
          </w:p>
        </w:tc>
      </w:tr>
      <w:tr w:rsidR="00E12888" w:rsidRPr="001F0702" w14:paraId="1359AD90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69070E9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E485B3B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8E0D64D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VID-19 [Title/Abstract]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48A2928" w14:textId="65C3E41B" w:rsidR="00E12888" w:rsidRPr="001F0702" w:rsidRDefault="005137E8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0011</w:t>
            </w:r>
          </w:p>
        </w:tc>
      </w:tr>
      <w:tr w:rsidR="00E12888" w:rsidRPr="001F0702" w14:paraId="3457B87A" w14:textId="77777777">
        <w:trPr>
          <w:trHeight w:val="469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643278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8F1188A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4470BD3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2019-nCoV [Title/Abstract]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49D5F24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534</w:t>
            </w:r>
          </w:p>
        </w:tc>
      </w:tr>
      <w:tr w:rsidR="00E12888" w:rsidRPr="001F0702" w14:paraId="1B68215B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44CF657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7932F2A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48523A5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oronavirus 2019 [Title/Abstract]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2B52C10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376</w:t>
            </w:r>
          </w:p>
        </w:tc>
      </w:tr>
      <w:tr w:rsidR="00E12888" w:rsidRPr="001F0702" w14:paraId="76F61672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4D454BD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0C37E5F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6D3E6B1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019 coronavirus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A45E885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68</w:t>
            </w:r>
          </w:p>
        </w:tc>
      </w:tr>
      <w:tr w:rsidR="00E12888" w:rsidRPr="001F0702" w14:paraId="1E629E53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C81557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E7833E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BA2DD28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Wuhan coronavirus [Title/Abstract]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20B1648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</w:tr>
      <w:tr w:rsidR="00E12888" w:rsidRPr="001F0702" w14:paraId="6C6263A9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860ABA5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A5BC72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43B43A5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Wuhan pneumonia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9EEFCE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E12888" w:rsidRPr="001F0702" w14:paraId="6658FF59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5964295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0851AA2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4D5B7DC9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 or 2 or 3 or 4 or 5 or 6 or 7 or 8 or 9 or 10 or 11 or 12 or 13 or 14 or 15 or 16 or 17 or 18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9F5660E" w14:textId="7B0C2A0D" w:rsidR="00E12888" w:rsidRPr="001F0702" w:rsidRDefault="00EE4D4C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26792</w:t>
            </w:r>
          </w:p>
        </w:tc>
      </w:tr>
      <w:tr w:rsidR="00E12888" w:rsidRPr="001F0702" w14:paraId="58225F87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F48F87B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D719041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8B7D3F8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spreader</w:t>
            </w:r>
            <w:proofErr w:type="spellEnd"/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F4BC070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</w:tr>
      <w:tr w:rsidR="00E12888" w:rsidRPr="001F0702" w14:paraId="2453DBCE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9B7ABE3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64A083E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12B1820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preader [Title/Abstract]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D496928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673</w:t>
            </w:r>
          </w:p>
        </w:tc>
      </w:tr>
      <w:tr w:rsidR="00E12888" w:rsidRPr="001F0702" w14:paraId="4FCC33DE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024311F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77D5072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D840B9E" w14:textId="798887A5" w:rsidR="00E12888" w:rsidRPr="001F0702" w:rsidRDefault="0051377A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“</w:t>
            </w:r>
            <w:proofErr w:type="spellStart"/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spreader</w:t>
            </w:r>
            <w:proofErr w:type="spellEnd"/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event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”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BE7CF2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12888" w:rsidRPr="001F0702" w14:paraId="3C23A10D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7EEB153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15A9A6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91A1FBF" w14:textId="6C46CBF8" w:rsidR="00E12888" w:rsidRPr="001F0702" w:rsidRDefault="00513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“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Clusters of infection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”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A409F15" w14:textId="60E01E9A" w:rsidR="00E12888" w:rsidRPr="001F0702" w:rsidRDefault="00065D87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12888" w:rsidRPr="001F0702" w14:paraId="50AE8DD3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DE640F2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55659DB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CC20D83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spreader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B8D2418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</w:tr>
      <w:tr w:rsidR="00E12888" w:rsidRPr="001F0702" w14:paraId="6CB0F0D1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383C113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92E58D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1E7CF810" w14:textId="48063A04" w:rsidR="00E12888" w:rsidRPr="001F0702" w:rsidRDefault="0051377A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“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spreader hosts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”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454D3D" w14:textId="26E7C4DA" w:rsidR="00E12888" w:rsidRPr="001F0702" w:rsidRDefault="00065D87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E12888" w:rsidRPr="001F0702" w14:paraId="09891C51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B136761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71CBFB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2AB2A8F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spreading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8C89A3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</w:tr>
      <w:tr w:rsidR="00E12888" w:rsidRPr="001F0702" w14:paraId="50D5F098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C100AB1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E771C24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A7F6405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spreading [Title/Abstract]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42D16F2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</w:tr>
      <w:tr w:rsidR="00E12888" w:rsidRPr="001F0702" w14:paraId="680CD892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A7BD747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FE9363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30691994" w14:textId="71949DF0" w:rsidR="00E12888" w:rsidRPr="001F0702" w:rsidRDefault="00513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“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 spreading events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”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 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0709B9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</w:tr>
      <w:tr w:rsidR="00E12888" w:rsidRPr="001F0702" w14:paraId="7EDF7C54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FDD3520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44BEF87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0310542" w14:textId="642634D6" w:rsidR="00E12888" w:rsidRPr="001F0702" w:rsidRDefault="00513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“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Super-spreader population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”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3A36828" w14:textId="0CB0ADC7" w:rsidR="00E12888" w:rsidRPr="001F0702" w:rsidRDefault="00065D87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E12888" w:rsidRPr="001F0702" w14:paraId="26E3CB3C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EB18C63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C63A521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75C2C3CB" w14:textId="38378163" w:rsidR="00E12888" w:rsidRPr="001F0702" w:rsidRDefault="0051377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“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Variation in transmission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”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BDE36A9" w14:textId="4BDCB396" w:rsidR="00E12888" w:rsidRPr="001F0702" w:rsidRDefault="00065D87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0 </w:t>
            </w:r>
          </w:p>
        </w:tc>
      </w:tr>
      <w:tr w:rsidR="00E12888" w:rsidRPr="001F0702" w14:paraId="06472B8E" w14:textId="77777777">
        <w:trPr>
          <w:trHeight w:val="441"/>
        </w:trPr>
        <w:tc>
          <w:tcPr>
            <w:tcW w:w="457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F88E79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97E6AFB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613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1DB13C5" w14:textId="425DD9F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Transmission variation [Title/Abstract]</w:t>
            </w:r>
          </w:p>
        </w:tc>
        <w:tc>
          <w:tcPr>
            <w:tcW w:w="1418" w:type="dxa"/>
            <w:shd w:val="clear" w:color="auto" w:fill="F8F8F8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C925EAF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</w:tr>
      <w:tr w:rsidR="00E12888" w:rsidRPr="001F0702" w14:paraId="199B9A73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35EA11A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0575D55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2A4352A" w14:textId="74478F08" w:rsidR="00E12888" w:rsidRPr="001F0702" w:rsidRDefault="0051377A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8F8F8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“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Heterogeneity in transmission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”</w:t>
            </w:r>
            <w:r w:rsidR="00651F7B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09830F8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</w:tr>
      <w:tr w:rsidR="00E12888" w:rsidRPr="001F0702" w14:paraId="08C835AD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180FE08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C9E1AA0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8703BEC" w14:textId="2C2DF30E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Transmission heterogeneity [Title/Abstract]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4B7C332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</w:tr>
      <w:tr w:rsidR="00E12888" w:rsidRPr="001F0702" w14:paraId="60725779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3BFDF87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2EF01ED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629D0AA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Transmission heterogeneities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D36F56F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E12888" w:rsidRPr="001F0702" w14:paraId="36E336F3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D92A6FC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E1CC5D9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50DEE76E" w14:textId="77777777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Transmission potential [Title/Abstract]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613963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814</w:t>
            </w:r>
          </w:p>
        </w:tc>
      </w:tr>
      <w:tr w:rsidR="00E12888" w:rsidRPr="001F0702" w14:paraId="69739CF9" w14:textId="77777777">
        <w:trPr>
          <w:trHeight w:val="441"/>
        </w:trPr>
        <w:tc>
          <w:tcPr>
            <w:tcW w:w="457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45BFD3A8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B27A387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613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AB96787" w14:textId="77777777" w:rsidR="00E12888" w:rsidRPr="001F0702" w:rsidRDefault="00651F7B">
            <w:pPr>
              <w:spacing w:line="360" w:lineRule="atLeas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Overdispersion [Title/Abstract]</w:t>
            </w:r>
          </w:p>
        </w:tc>
        <w:tc>
          <w:tcPr>
            <w:tcW w:w="1418" w:type="dxa"/>
            <w:shd w:val="clear" w:color="auto" w:fill="auto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5C59F0D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860</w:t>
            </w:r>
          </w:p>
        </w:tc>
      </w:tr>
      <w:tr w:rsidR="00E12888" w:rsidRPr="001F0702" w14:paraId="1E294571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359E1D7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7A399F5D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0FA39DB6" w14:textId="77777777" w:rsidR="00E12888" w:rsidRPr="001F0702" w:rsidRDefault="00651F7B">
            <w:pPr>
              <w:spacing w:line="360" w:lineRule="atLeas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Dispersion parameter [Title/Abstract]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2E60A63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</w:tr>
      <w:tr w:rsidR="00E12888" w:rsidRPr="001F0702" w14:paraId="5FCAE4A7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059D2D9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0FA9DA9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97F132B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Transmission dynamic [Title/Abstract]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B0F29FF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</w:tr>
      <w:tr w:rsidR="00E12888" w:rsidRPr="001F0702" w14:paraId="2C1EFA5B" w14:textId="77777777">
        <w:trPr>
          <w:trHeight w:val="441"/>
        </w:trPr>
        <w:tc>
          <w:tcPr>
            <w:tcW w:w="457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5B2C808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6B07F2C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613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2C0B9187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Transmission dynamics [Title/Abstract]</w:t>
            </w:r>
          </w:p>
        </w:tc>
        <w:tc>
          <w:tcPr>
            <w:tcW w:w="1418" w:type="dxa"/>
            <w:shd w:val="clear" w:color="auto" w:fill="F2F2F2" w:themeFill="background1" w:themeFillShade="F2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2DABA04" w14:textId="77777777" w:rsidR="00E12888" w:rsidRPr="001F0702" w:rsidRDefault="00651F7B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3545</w:t>
            </w:r>
          </w:p>
        </w:tc>
      </w:tr>
      <w:tr w:rsidR="00E12888" w:rsidRPr="001F0702" w14:paraId="579EC72C" w14:textId="77777777">
        <w:trPr>
          <w:trHeight w:val="441"/>
        </w:trPr>
        <w:tc>
          <w:tcPr>
            <w:tcW w:w="457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3B7732CD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66E4AFB9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613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E363075" w14:textId="77777777" w:rsidR="00E12888" w:rsidRPr="001F0702" w:rsidRDefault="00651F7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20 or 21 or 22 or 23 or 24 or 25 or 26 or 27 or 28 or 29 or 30 or 31 or 32 or 33 or 34 or 35 or 36 or 37 or 38 or 39</w:t>
            </w:r>
          </w:p>
        </w:tc>
        <w:tc>
          <w:tcPr>
            <w:tcW w:w="1418" w:type="dxa"/>
            <w:shd w:val="clear" w:color="auto" w:fill="FFFFFF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2FEDFA0E" w14:textId="3984C4B4" w:rsidR="00E12888" w:rsidRPr="001F0702" w:rsidRDefault="00065D87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6392</w:t>
            </w:r>
          </w:p>
        </w:tc>
      </w:tr>
      <w:tr w:rsidR="00E12888" w:rsidRPr="0051377A" w14:paraId="17BFF3D3" w14:textId="77777777">
        <w:trPr>
          <w:trHeight w:val="469"/>
        </w:trPr>
        <w:tc>
          <w:tcPr>
            <w:tcW w:w="457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014BC5E5" w14:textId="77777777" w:rsidR="00E12888" w:rsidRPr="001F0702" w:rsidRDefault="00E12888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34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52F38CAD" w14:textId="77777777" w:rsidR="00E12888" w:rsidRPr="001F0702" w:rsidRDefault="00651F7B">
            <w:pPr>
              <w:spacing w:line="36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613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  <w:vAlign w:val="center"/>
          </w:tcPr>
          <w:p w14:paraId="6A4B5FBD" w14:textId="77777777" w:rsidR="00021A8F" w:rsidRPr="001F0702" w:rsidRDefault="00651F7B">
            <w:pPr>
              <w:spacing w:line="360" w:lineRule="atLeas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19 and 40 </w:t>
            </w:r>
          </w:p>
          <w:p w14:paraId="6468A250" w14:textId="621EBA40" w:rsidR="00E12888" w:rsidRPr="001F0702" w:rsidRDefault="00651F7B">
            <w:pPr>
              <w:spacing w:line="36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Filte</w:t>
            </w:r>
            <w:r w:rsidR="00021A8F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r to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021A8F"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h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umans</w:t>
            </w:r>
          </w:p>
        </w:tc>
        <w:tc>
          <w:tcPr>
            <w:tcW w:w="1418" w:type="dxa"/>
            <w:shd w:val="clear" w:color="auto" w:fill="DBF0FC"/>
            <w:tcMar>
              <w:top w:w="45" w:type="dxa"/>
              <w:left w:w="0" w:type="dxa"/>
              <w:bottom w:w="45" w:type="dxa"/>
              <w:right w:w="0" w:type="dxa"/>
            </w:tcMar>
          </w:tcPr>
          <w:p w14:paraId="1D27B7B9" w14:textId="05AD168D" w:rsidR="00E12888" w:rsidRPr="0051377A" w:rsidRDefault="0051377A">
            <w:pPr>
              <w:spacing w:line="360" w:lineRule="atLeast"/>
              <w:jc w:val="right"/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</w:pPr>
            <w:r w:rsidRPr="001F0702">
              <w:rPr>
                <w:rStyle w:val="searchhistory-search-term"/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1F0702">
              <w:rPr>
                <w:rStyle w:val="searchhistory-search-term"/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</w:tr>
    </w:tbl>
    <w:p w14:paraId="39F9A14C" w14:textId="77777777" w:rsidR="00E12888" w:rsidRDefault="00E12888">
      <w:pPr>
        <w:rPr>
          <w:rFonts w:ascii="Times New Roman" w:hAnsi="Times New Roman"/>
        </w:rPr>
      </w:pPr>
    </w:p>
    <w:p w14:paraId="38ADAA90" w14:textId="77777777" w:rsidR="00E12888" w:rsidRDefault="00E12888"/>
    <w:p w14:paraId="79753ADD" w14:textId="77777777" w:rsidR="00E12888" w:rsidRDefault="00E12888">
      <w:pPr>
        <w:rPr>
          <w:rFonts w:ascii="Times New Roman" w:hAnsi="Times New Roman"/>
          <w:sz w:val="24"/>
          <w:szCs w:val="32"/>
        </w:rPr>
        <w:sectPr w:rsidR="00E12888">
          <w:footerReference w:type="default" r:id="rId10"/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</w:p>
    <w:p w14:paraId="21602759" w14:textId="77777777" w:rsidR="00E12888" w:rsidRDefault="00651F7B">
      <w:pPr>
        <w:jc w:val="center"/>
        <w:rPr>
          <w:rFonts w:ascii="Times New Roman" w:hAnsi="Times New Roman"/>
          <w:sz w:val="24"/>
          <w:szCs w:val="32"/>
        </w:rPr>
      </w:pPr>
      <w:r>
        <w:rPr>
          <w:rFonts w:ascii="Times New Roman" w:hAnsi="Times New Roman" w:hint="eastAsia"/>
          <w:sz w:val="28"/>
          <w:szCs w:val="36"/>
        </w:rPr>
        <w:lastRenderedPageBreak/>
        <w:t xml:space="preserve">Supplementary Table </w:t>
      </w:r>
      <w:r>
        <w:rPr>
          <w:rFonts w:ascii="Times New Roman" w:hAnsi="Times New Roman"/>
          <w:sz w:val="28"/>
          <w:szCs w:val="36"/>
        </w:rPr>
        <w:t>S</w:t>
      </w:r>
      <w:proofErr w:type="gramStart"/>
      <w:r>
        <w:rPr>
          <w:rFonts w:ascii="Times New Roman" w:hAnsi="Times New Roman" w:hint="eastAsia"/>
          <w:sz w:val="28"/>
          <w:szCs w:val="36"/>
        </w:rPr>
        <w:t>2  Quality</w:t>
      </w:r>
      <w:proofErr w:type="gramEnd"/>
      <w:r>
        <w:rPr>
          <w:rFonts w:ascii="Times New Roman" w:hAnsi="Times New Roman" w:hint="eastAsia"/>
          <w:sz w:val="28"/>
          <w:szCs w:val="36"/>
        </w:rPr>
        <w:t xml:space="preserve"> assessment of selected articles</w:t>
      </w:r>
    </w:p>
    <w:tbl>
      <w:tblPr>
        <w:tblW w:w="1431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4"/>
        <w:gridCol w:w="1298"/>
        <w:gridCol w:w="551"/>
        <w:gridCol w:w="555"/>
        <w:gridCol w:w="551"/>
        <w:gridCol w:w="551"/>
        <w:gridCol w:w="551"/>
        <w:gridCol w:w="551"/>
        <w:gridCol w:w="551"/>
        <w:gridCol w:w="551"/>
        <w:gridCol w:w="560"/>
        <w:gridCol w:w="583"/>
        <w:gridCol w:w="560"/>
        <w:gridCol w:w="560"/>
        <w:gridCol w:w="560"/>
        <w:gridCol w:w="560"/>
        <w:gridCol w:w="575"/>
        <w:gridCol w:w="596"/>
        <w:gridCol w:w="588"/>
        <w:gridCol w:w="577"/>
        <w:gridCol w:w="565"/>
      </w:tblGrid>
      <w:tr w:rsidR="00E12888" w14:paraId="4205F460" w14:textId="77777777">
        <w:trPr>
          <w:trHeight w:val="90"/>
        </w:trPr>
        <w:tc>
          <w:tcPr>
            <w:tcW w:w="23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0D24CF0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Author</w:t>
            </w:r>
          </w:p>
        </w:tc>
        <w:tc>
          <w:tcPr>
            <w:tcW w:w="12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DE513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Introduction</w:t>
            </w:r>
          </w:p>
        </w:tc>
        <w:tc>
          <w:tcPr>
            <w:tcW w:w="5555" w:type="dxa"/>
            <w:gridSpan w:val="10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1DF073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Methods</w:t>
            </w:r>
          </w:p>
        </w:tc>
        <w:tc>
          <w:tcPr>
            <w:tcW w:w="2815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423E86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Results</w:t>
            </w:r>
          </w:p>
        </w:tc>
        <w:tc>
          <w:tcPr>
            <w:tcW w:w="11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98D5A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Discussion</w:t>
            </w:r>
          </w:p>
        </w:tc>
        <w:tc>
          <w:tcPr>
            <w:tcW w:w="114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24812C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/>
                <w:kern w:val="0"/>
                <w:sz w:val="20"/>
                <w:szCs w:val="20"/>
                <w:lang w:bidi="ar"/>
              </w:rPr>
              <w:t>Other</w:t>
            </w:r>
          </w:p>
        </w:tc>
      </w:tr>
      <w:tr w:rsidR="00E12888" w14:paraId="66055943" w14:textId="77777777">
        <w:trPr>
          <w:trHeight w:val="90"/>
        </w:trPr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7CDFA9" w14:textId="77777777" w:rsidR="00E12888" w:rsidRDefault="00E12888">
            <w:pPr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69D5FF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774D1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D5345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459DE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8C8B9B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78A27F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A2BA07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6B8EE5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9C876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024CC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A49805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0CE172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D59E7F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24B13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3AE830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8E6C39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EB772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F4850C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4F516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 19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F3EE2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20</w:t>
            </w:r>
          </w:p>
        </w:tc>
      </w:tr>
      <w:tr w:rsidR="00E12888" w14:paraId="10EB05B4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3E5786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Sun, K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B0970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9DEDC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B80B7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DA19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CD5E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6D3A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2E4F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5D6A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7B99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581DF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3530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15A88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04E9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3CC2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AB63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ED974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242B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55FC8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C4F08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4B403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52079858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689B5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Adam, Dillon C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DAAE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1A0E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F6A0F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8A4F3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0ECEB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E4B5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CBC7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17111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7CD3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8793D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404E9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12DCE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B0732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EDA6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4DEB4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7C34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1C703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0A930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7363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A8426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3B7EC6A9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6C53A5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Bi, Q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1A08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09499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9162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47A8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DD0F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D706A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26E38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F26D2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17DB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503FC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AA8F0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3DD70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03A4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8C23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BF543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F214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C12A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E39E0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24FD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2D576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4E093970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981CBC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Endo, A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31BE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180C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D6E7D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88821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F275A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9743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B6FC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CC791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4F3A7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35EB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D5912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2F97D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0A57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388D0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7851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874C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4D87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A0972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2C7A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41EC0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6DC2CB0E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ED56A0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e, D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1294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38FA2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2A6E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8DC6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D47D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DAFCA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C10F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C40D0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4A6F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F5973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6D1C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9A8CF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FD40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16C02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6724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C07E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F7320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6467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98DC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2047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1A7B1E13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F4D943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Hasan, A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3FBEE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A618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CD57A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A998E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5BEF4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8097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90897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F6E65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F42F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E9C44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1B552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F453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E11D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70137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6ACE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394A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AB6F6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DE02A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19D0D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6E673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4A7EF279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D7800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Riou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, J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15B3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84FDD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ACD1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AB6D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3F9A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BDE02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4BFEB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77C38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95782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2F1CA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BEEA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AEE29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7B2F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D98E1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2CD27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92C4F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9C331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0EBF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A6C2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4F2A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038644E6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28F011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Klausner Z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8E631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B411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C1B5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32B81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CD4D7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223CB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808BA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79743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CE60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2932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93567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A032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6DD6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9B9F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1615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07AF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09EAF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6BC2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EDCCA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13FB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0F29ED3F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0DD0F1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Kumar, N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59FE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3CEB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3DF0A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572D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42D0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F32F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3F38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2067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3ED24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5DFD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38D9C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067FC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FE34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E342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328C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F98F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BB9D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5F20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11FC5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0A3F4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623DED89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F3FAF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Kwok, K. O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B067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3368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7ECCB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FE71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D02A3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EFDB1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5D9A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BA7A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B45D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82842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1561A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4F289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41CD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2451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20C1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62B1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FEEFD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42C0B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861F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2CB4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1A3D4737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CE932F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Lau, M. S. Y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159E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3A9A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002E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BF0D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34612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FA2E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9874C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56E8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E28A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D97E6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428E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2628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A1CB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BC21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1B5A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61FA9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D66A0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AEC1B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49AF1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CFE97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58BC0F16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E1C48D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Miller, D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3E183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3391E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7227C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D191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7933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87905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9B1C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E5D41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075EE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D0EC9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0E51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1D6C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0A9E2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2785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0701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C8CFD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A286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C9B0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E3804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D1AD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5A1E54D1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9B9C6E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Tariq, A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CEED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F3A7D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7BA97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2294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769B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BF0C7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4DDE3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51B0A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3C37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FD9A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D682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42935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1C2AC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205E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C8970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6BEE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6C28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2166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33BD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ADA8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787179BA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8C5B8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Wang, L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5FDF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DD73B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AD95D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5A28D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DD310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AF5FA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4FF1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EB713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62627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67ED6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0C876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B255B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8F911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F0FD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D003E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316E8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694BA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89BE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1393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8CE67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0CD03581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7DE5D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Zhao, S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A712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D29C3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F975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CADC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3A3B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C064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8F21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2CF7B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28BFC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26FB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4965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7B5A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DFECA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85C21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73D1E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7A9B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77B0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4753F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D332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1164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36E9B1EC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14093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Zhang, Y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70F6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6F7F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3FA9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60C18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EE2A7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10FA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23028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545C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358A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9E068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6DDB9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8DE23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BE77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5C974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3613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557B8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71EB1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55093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FEC8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1FDF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63CA86AD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5B6A80" w14:textId="77777777" w:rsidR="00E12888" w:rsidRDefault="00651F7B">
            <w:pPr>
              <w:widowControl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</w:pPr>
            <w:proofErr w:type="gramStart"/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Shi,QL</w:t>
            </w:r>
            <w:proofErr w:type="gram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117A1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85395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F5A3E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9DEB4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58B1A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4350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218F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D49F0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5036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C0F04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E5D1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5DC8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7AD29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EE65C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C3DC4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6B78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1CB70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A6455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BFAEA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BA9B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0B8ECC96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9D99D9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hoe, S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4157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844F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B275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17D2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2C7DF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E868C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089F9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DF430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1AD52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703E2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0DD1E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AACC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029BD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2642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67D66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8D86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3B17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C740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C212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C0FBF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53F5E538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4B3D29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Chowell</w:t>
            </w:r>
            <w:proofErr w:type="spellEnd"/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, G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5F6E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CFD4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DE92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6853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2499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E8DF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19CBC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AA380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33B2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046B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6B41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4905F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75D1F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05657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11A96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C5F8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8D39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A95D9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78EDE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4CAF8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69B406D3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76AD7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ishiura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 xml:space="preserve"> H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A773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3D8E1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1F3C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7131A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B3EF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A8AE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EB6B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4C10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D2F7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3860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8CC0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7DF2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19380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885D3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6C983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18474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734BB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C1B3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D239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EB0F3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63338AA1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76B5ED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Kang, C. K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2E26C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3814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375E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F1B7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CE06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2A5A5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7893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B7571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43CF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360A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0358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A30E5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6A925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E3F9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5A987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6E20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69B1C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628F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D4C8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D28C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</w:tr>
      <w:tr w:rsidR="00E12888" w14:paraId="59D4BB7D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A1F06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Kim, S. W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50F8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1B2E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08B08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69848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F477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35F1E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8D276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E162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5A22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FB6C6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7B171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30CB0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AB6C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37A5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A1BE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7E1A4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3051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6068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5599C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FA13C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6D0E2714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98539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Kucharski, A. J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E8BB3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6403B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EEE37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9F6B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BCA0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A2B48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F38EA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49C0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D34A1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EE52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3A8A0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CDD52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7641B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C48EC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56A9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F5F83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414BD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0892A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F03A4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F7EB6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07EB8540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E1C9B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Lee, J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C475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69B70F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A0AE5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DFFA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546EC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B618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839B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B605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0B1C2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2FF0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3E454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45BD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73C64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A921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12952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F1DAF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A9DC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3F04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4A4F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8A3A4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12628221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3A397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Park, S. H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7D2A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A9928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665B6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CD075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F395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6D8C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9729E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2F5410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B8DF2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55A00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9039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C5436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775B9B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0227C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D727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DCD8E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B07FE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EE537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5054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830B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N</w:t>
            </w:r>
          </w:p>
        </w:tc>
      </w:tr>
      <w:tr w:rsidR="00E12888" w14:paraId="4B14354E" w14:textId="77777777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6D9B1" w14:textId="77777777" w:rsidR="00E12888" w:rsidRDefault="00651F7B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Lloyd-Smith, J. O.</w:t>
            </w: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vertAlign w:val="superscript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7A53DD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002B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A5715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F8D87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941A61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4D5FA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51B063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E8944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CC76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CB687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730B79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BF8EC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D9590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8BBC7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8AC8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4F1B18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CF4B1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7FEC32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952144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2A0525" w14:textId="77777777" w:rsidR="00E12888" w:rsidRDefault="00651F7B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  <w:lang w:bidi="ar"/>
              </w:rPr>
              <w:t>Y</w:t>
            </w:r>
          </w:p>
        </w:tc>
      </w:tr>
    </w:tbl>
    <w:p w14:paraId="614DDB82" w14:textId="77777777" w:rsidR="00E12888" w:rsidRDefault="00651F7B">
      <w:pPr>
        <w:widowControl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br/>
        <w:t xml:space="preserve">Y, </w:t>
      </w:r>
      <w:proofErr w:type="gramStart"/>
      <w:r>
        <w:rPr>
          <w:rFonts w:ascii="Times New Roman" w:hAnsi="Times New Roman"/>
          <w:szCs w:val="21"/>
        </w:rPr>
        <w:t>Yes</w:t>
      </w:r>
      <w:proofErr w:type="gramEnd"/>
      <w:r>
        <w:rPr>
          <w:rFonts w:ascii="Times New Roman" w:hAnsi="Times New Roman"/>
          <w:szCs w:val="21"/>
        </w:rPr>
        <w:t>; N, Not; NM, not mentioned.</w:t>
      </w:r>
    </w:p>
    <w:p w14:paraId="02EAF2D5" w14:textId="77777777" w:rsidR="00E12888" w:rsidRDefault="00E12888">
      <w:pPr>
        <w:rPr>
          <w:rFonts w:ascii="Times New Roman" w:hAnsi="Times New Roman"/>
        </w:rPr>
        <w:sectPr w:rsidR="00E12888">
          <w:pgSz w:w="16838" w:h="11906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0A727860" w14:textId="77777777" w:rsidR="00E12888" w:rsidRDefault="00651F7B">
      <w:pPr>
        <w:widowControl/>
        <w:jc w:val="left"/>
        <w:rPr>
          <w:rFonts w:ascii="Times New Roman" w:eastAsia="Times New Roman" w:hAnsi="Times New Roman"/>
          <w:sz w:val="24"/>
        </w:rPr>
      </w:pPr>
      <w:r>
        <w:rPr>
          <w:rFonts w:ascii="Times New Roman" w:eastAsia="Times New Roman" w:hAnsi="Times New Roman"/>
          <w:sz w:val="24"/>
        </w:rPr>
        <w:lastRenderedPageBreak/>
        <w:t xml:space="preserve">According to </w:t>
      </w:r>
      <w:r>
        <w:rPr>
          <w:rFonts w:ascii="Times New Roman" w:hAnsi="Times New Roman"/>
          <w:sz w:val="24"/>
        </w:rPr>
        <w:t>quality of cross-sectional studies (AXIS)</w:t>
      </w:r>
      <w:r>
        <w:rPr>
          <w:rFonts w:ascii="Times New Roman" w:eastAsia="Times New Roman" w:hAnsi="Times New Roman"/>
          <w:sz w:val="24"/>
        </w:rPr>
        <w:t xml:space="preserve"> scale (</w:t>
      </w:r>
      <w:r>
        <w:rPr>
          <w:rFonts w:ascii="Times New Roman" w:hAnsi="Times New Roman"/>
          <w:sz w:val="24"/>
        </w:rPr>
        <w:t xml:space="preserve">Downes MJ, Brennan ML, Williams HC, Dean RS. Development of a critical appraisal tool to assess the quality of cross-sectional studies (AXIS). </w:t>
      </w:r>
      <w:r>
        <w:rPr>
          <w:rFonts w:ascii="Times New Roman" w:hAnsi="Times New Roman"/>
          <w:i/>
          <w:sz w:val="24"/>
        </w:rPr>
        <w:t>BMJ open</w:t>
      </w:r>
      <w:r>
        <w:rPr>
          <w:rFonts w:ascii="Times New Roman" w:hAnsi="Times New Roman"/>
          <w:sz w:val="24"/>
        </w:rPr>
        <w:t xml:space="preserve"> 2016; </w:t>
      </w:r>
      <w:r>
        <w:rPr>
          <w:rFonts w:ascii="Times New Roman" w:hAnsi="Times New Roman"/>
          <w:b/>
          <w:sz w:val="24"/>
        </w:rPr>
        <w:t>6</w:t>
      </w:r>
      <w:r>
        <w:rPr>
          <w:rFonts w:ascii="Times New Roman" w:hAnsi="Times New Roman"/>
          <w:sz w:val="24"/>
        </w:rPr>
        <w:t>(12): e011458.</w:t>
      </w:r>
      <w:r>
        <w:rPr>
          <w:rFonts w:ascii="Times New Roman" w:eastAsia="Times New Roman" w:hAnsi="Times New Roman"/>
          <w:sz w:val="24"/>
        </w:rPr>
        <w:t>):</w:t>
      </w:r>
    </w:p>
    <w:p w14:paraId="6480A7AF" w14:textId="77777777" w:rsidR="00E12888" w:rsidRDefault="00E12888">
      <w:pPr>
        <w:widowControl/>
        <w:ind w:firstLineChars="100" w:firstLine="240"/>
        <w:jc w:val="left"/>
        <w:rPr>
          <w:rFonts w:ascii="Times New Roman" w:hAnsi="Times New Roman"/>
          <w:i/>
          <w:iCs/>
          <w:sz w:val="24"/>
        </w:rPr>
      </w:pPr>
    </w:p>
    <w:p w14:paraId="36ADC6DF" w14:textId="77777777" w:rsidR="00E12888" w:rsidRDefault="00651F7B">
      <w:pPr>
        <w:widowControl/>
        <w:ind w:firstLineChars="100" w:firstLine="240"/>
        <w:jc w:val="left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</w:rPr>
        <w:t>Introduction</w:t>
      </w:r>
    </w:p>
    <w:p w14:paraId="43B32F8E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. Were the aims/objectives of the study clear?</w:t>
      </w:r>
    </w:p>
    <w:p w14:paraId="4C342C8F" w14:textId="77777777" w:rsidR="00E12888" w:rsidRDefault="00E12888">
      <w:pPr>
        <w:widowControl/>
        <w:ind w:leftChars="100" w:left="210"/>
        <w:jc w:val="left"/>
        <w:rPr>
          <w:rFonts w:ascii="Times New Roman" w:hAnsi="Times New Roman"/>
          <w:sz w:val="24"/>
        </w:rPr>
      </w:pPr>
    </w:p>
    <w:p w14:paraId="089E38DA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</w:rPr>
        <w:t>Methods</w:t>
      </w:r>
    </w:p>
    <w:p w14:paraId="38F7C0F0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. Was the study design appropriate for the stated aim(s)?</w:t>
      </w:r>
    </w:p>
    <w:p w14:paraId="13B18471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3. Was the sample size justified?</w:t>
      </w:r>
    </w:p>
    <w:p w14:paraId="1C32A0F2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4. Was the target/reference population clearly defined? (Is it clear who the research was about?)</w:t>
      </w:r>
    </w:p>
    <w:p w14:paraId="5D5518BD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5. Was the sample frame taken from an appropriate population base so that it closely represented the target/reference population under investigation?</w:t>
      </w:r>
    </w:p>
    <w:p w14:paraId="24A2E6AD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6. Was the selection process likely to select subjects/participants that were representative of the target/reference population under investigation?</w:t>
      </w:r>
    </w:p>
    <w:p w14:paraId="1878306D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7. Were measures undertaken to address and </w:t>
      </w:r>
      <w:proofErr w:type="spellStart"/>
      <w:r>
        <w:rPr>
          <w:rFonts w:ascii="Times New Roman" w:hAnsi="Times New Roman"/>
          <w:sz w:val="24"/>
        </w:rPr>
        <w:t>categorise</w:t>
      </w:r>
      <w:proofErr w:type="spellEnd"/>
      <w:r>
        <w:rPr>
          <w:rFonts w:ascii="Times New Roman" w:hAnsi="Times New Roman"/>
          <w:sz w:val="24"/>
        </w:rPr>
        <w:t xml:space="preserve"> non-responders?</w:t>
      </w:r>
    </w:p>
    <w:p w14:paraId="55E67434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8. Were the risk factor and outcome variables measured appropriate to the aims of the study?</w:t>
      </w:r>
    </w:p>
    <w:p w14:paraId="0504C7FC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9. Were the risk factor and outcome variables measured correctly using instruments/ measurements that had been </w:t>
      </w:r>
      <w:proofErr w:type="spellStart"/>
      <w:r>
        <w:rPr>
          <w:rFonts w:ascii="Times New Roman" w:hAnsi="Times New Roman"/>
          <w:sz w:val="24"/>
        </w:rPr>
        <w:t>trialled</w:t>
      </w:r>
      <w:proofErr w:type="spellEnd"/>
      <w:r>
        <w:rPr>
          <w:rFonts w:ascii="Times New Roman" w:hAnsi="Times New Roman"/>
          <w:sz w:val="24"/>
        </w:rPr>
        <w:t>, piloted or published previously?</w:t>
      </w:r>
    </w:p>
    <w:p w14:paraId="2378C0E7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0. Is it clear what was used to determined statistical significance and/or precision estimates? (</w:t>
      </w:r>
      <w:proofErr w:type="spellStart"/>
      <w:r>
        <w:rPr>
          <w:rFonts w:ascii="Times New Roman" w:hAnsi="Times New Roman"/>
          <w:sz w:val="24"/>
        </w:rPr>
        <w:t>eg</w:t>
      </w:r>
      <w:proofErr w:type="spellEnd"/>
      <w:r>
        <w:rPr>
          <w:rFonts w:ascii="Times New Roman" w:hAnsi="Times New Roman"/>
          <w:sz w:val="24"/>
        </w:rPr>
        <w:t>, p values, cis)</w:t>
      </w:r>
    </w:p>
    <w:p w14:paraId="6A8D13CA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1. Were the methods (including statistical methods) sufficiently described to enable them to be repeated?</w:t>
      </w:r>
    </w:p>
    <w:p w14:paraId="413D1D3A" w14:textId="77777777" w:rsidR="00E12888" w:rsidRDefault="00E12888">
      <w:pPr>
        <w:widowControl/>
        <w:ind w:leftChars="100" w:left="210"/>
        <w:jc w:val="left"/>
        <w:rPr>
          <w:rFonts w:ascii="Times New Roman" w:hAnsi="Times New Roman"/>
          <w:sz w:val="24"/>
        </w:rPr>
      </w:pPr>
    </w:p>
    <w:p w14:paraId="609702AD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</w:rPr>
        <w:t>Results</w:t>
      </w:r>
    </w:p>
    <w:p w14:paraId="1C4E8110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2. Were the basic data adequately described?</w:t>
      </w:r>
    </w:p>
    <w:p w14:paraId="0ABA10F7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3. Does the response rate raise concerns about non-response bias?</w:t>
      </w:r>
    </w:p>
    <w:p w14:paraId="1F299884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4. If appropriate, was information about non-responders described?</w:t>
      </w:r>
    </w:p>
    <w:p w14:paraId="19CCD00E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5. Were the results internally consistent?</w:t>
      </w:r>
    </w:p>
    <w:p w14:paraId="6156633B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6. Were the results for the analyses described in the methods, presented?</w:t>
      </w:r>
    </w:p>
    <w:p w14:paraId="4A29A679" w14:textId="77777777" w:rsidR="00E12888" w:rsidRDefault="00E12888">
      <w:pPr>
        <w:widowControl/>
        <w:ind w:leftChars="100" w:left="210"/>
        <w:jc w:val="left"/>
        <w:rPr>
          <w:rFonts w:ascii="Times New Roman" w:hAnsi="Times New Roman"/>
          <w:sz w:val="24"/>
        </w:rPr>
      </w:pPr>
    </w:p>
    <w:p w14:paraId="3AE45A35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</w:rPr>
        <w:t>Discussion</w:t>
      </w:r>
    </w:p>
    <w:p w14:paraId="65656C75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7. Were the authors’ discussions and conclusions justified by the results?</w:t>
      </w:r>
    </w:p>
    <w:p w14:paraId="7EFEB019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8. Were the limitations of the study discussed?</w:t>
      </w:r>
    </w:p>
    <w:p w14:paraId="0BB6A8FE" w14:textId="77777777" w:rsidR="00E12888" w:rsidRDefault="00E12888">
      <w:pPr>
        <w:widowControl/>
        <w:ind w:leftChars="100" w:left="210"/>
        <w:jc w:val="left"/>
        <w:rPr>
          <w:rFonts w:ascii="Times New Roman" w:hAnsi="Times New Roman"/>
          <w:sz w:val="24"/>
        </w:rPr>
      </w:pPr>
    </w:p>
    <w:p w14:paraId="797DE020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i/>
          <w:iCs/>
          <w:sz w:val="24"/>
        </w:rPr>
      </w:pPr>
      <w:r>
        <w:rPr>
          <w:rFonts w:ascii="Times New Roman" w:hAnsi="Times New Roman"/>
          <w:i/>
          <w:iCs/>
          <w:sz w:val="24"/>
        </w:rPr>
        <w:t>Other</w:t>
      </w:r>
    </w:p>
    <w:p w14:paraId="6D0C333E" w14:textId="77777777" w:rsidR="00E12888" w:rsidRDefault="00651F7B">
      <w:pPr>
        <w:widowControl/>
        <w:ind w:leftChars="100" w:left="210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19. Were there any funding sources or conflicts of interest that may affect the authors’ interpretation of the results?</w:t>
      </w:r>
    </w:p>
    <w:p w14:paraId="0816C90A" w14:textId="77777777" w:rsidR="00E12888" w:rsidRDefault="00651F7B">
      <w:pPr>
        <w:widowControl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20. Was ethical approval or consent of participants attained?</w:t>
      </w:r>
    </w:p>
    <w:p w14:paraId="6D2B2D51" w14:textId="77777777" w:rsidR="00E12888" w:rsidRDefault="00651F7B">
      <w:pPr>
        <w:rPr>
          <w:rFonts w:ascii="Times New Roman" w:hAnsi="Times New Roman"/>
          <w:sz w:val="22"/>
          <w:szCs w:val="22"/>
        </w:rPr>
        <w:sectPr w:rsidR="00E12888">
          <w:pgSz w:w="11906" w:h="16838"/>
          <w:pgMar w:top="1440" w:right="1803" w:bottom="1440" w:left="1803" w:header="851" w:footer="992" w:gutter="0"/>
          <w:cols w:space="0"/>
          <w:docGrid w:type="lines" w:linePitch="319"/>
        </w:sectPr>
      </w:pPr>
      <w:r>
        <w:rPr>
          <w:rFonts w:ascii="Times New Roman" w:hAnsi="Times New Roman" w:hint="eastAsia"/>
          <w:sz w:val="22"/>
          <w:szCs w:val="22"/>
        </w:rPr>
        <w:br w:type="page"/>
      </w:r>
    </w:p>
    <w:p w14:paraId="2C766E78" w14:textId="77777777" w:rsidR="00E12888" w:rsidRDefault="00651F7B">
      <w:pPr>
        <w:rPr>
          <w:rFonts w:ascii="Times New Roman" w:hAnsi="Times New Roman"/>
          <w:sz w:val="28"/>
          <w:szCs w:val="36"/>
        </w:rPr>
      </w:pPr>
      <w:r>
        <w:rPr>
          <w:rFonts w:ascii="Times New Roman" w:hAnsi="Times New Roman" w:hint="eastAsia"/>
          <w:sz w:val="28"/>
          <w:szCs w:val="36"/>
        </w:rPr>
        <w:lastRenderedPageBreak/>
        <w:t>R</w:t>
      </w:r>
      <w:r>
        <w:rPr>
          <w:rFonts w:ascii="Times New Roman" w:hAnsi="Times New Roman"/>
          <w:sz w:val="28"/>
          <w:szCs w:val="36"/>
        </w:rPr>
        <w:t>eferences</w:t>
      </w:r>
    </w:p>
    <w:p w14:paraId="5678B6C0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1.</w:t>
      </w:r>
      <w:r>
        <w:rPr>
          <w:rFonts w:ascii="Times New Roman" w:hAnsi="Times New Roman" w:cs="Times New Roman"/>
        </w:rPr>
        <w:tab/>
        <w:t xml:space="preserve">Sun K, Wang W, Gao L, et al. Transmission heterogeneities, kinetics, and controllability of SARS-CoV-2. </w:t>
      </w:r>
      <w:r>
        <w:rPr>
          <w:rFonts w:ascii="Times New Roman" w:hAnsi="Times New Roman" w:cs="Times New Roman"/>
          <w:i/>
        </w:rPr>
        <w:t xml:space="preserve">Science (New York, NY). </w:t>
      </w:r>
      <w:r>
        <w:rPr>
          <w:rFonts w:ascii="Times New Roman" w:hAnsi="Times New Roman" w:cs="Times New Roman"/>
        </w:rPr>
        <w:t>2020.</w:t>
      </w:r>
    </w:p>
    <w:p w14:paraId="7007D6B0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 xml:space="preserve">Adam DC, Wu P, Wong JY, et al. Clustering and superspreading potential of SARS-CoV-2 infections in Hong Kong. </w:t>
      </w:r>
      <w:r>
        <w:rPr>
          <w:rFonts w:ascii="Times New Roman" w:hAnsi="Times New Roman" w:cs="Times New Roman"/>
          <w:i/>
        </w:rPr>
        <w:t xml:space="preserve">Nature medicine. </w:t>
      </w:r>
      <w:r>
        <w:rPr>
          <w:rFonts w:ascii="Times New Roman" w:hAnsi="Times New Roman" w:cs="Times New Roman"/>
        </w:rPr>
        <w:t>2020;26(11):1714-1719.</w:t>
      </w:r>
    </w:p>
    <w:p w14:paraId="77C41033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  <w:t xml:space="preserve">Bi Q, Wu Y, Mei S, et al. Epidemiology and transmission of COVID-19 in 391 cases and 1286 of their close contacts in Shenzhen, China: a retrospective cohort study. </w:t>
      </w:r>
      <w:r>
        <w:rPr>
          <w:rFonts w:ascii="Times New Roman" w:hAnsi="Times New Roman" w:cs="Times New Roman"/>
          <w:i/>
        </w:rPr>
        <w:t xml:space="preserve">The Lancet Infectious Diseases. </w:t>
      </w:r>
      <w:r>
        <w:rPr>
          <w:rFonts w:ascii="Times New Roman" w:hAnsi="Times New Roman" w:cs="Times New Roman"/>
        </w:rPr>
        <w:t>2020;20(8):911-919.</w:t>
      </w:r>
    </w:p>
    <w:p w14:paraId="37AE74E1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  <w:t xml:space="preserve">Endo A. Estimating the overdispersion in COVID-19 transmission using outbreak sizes outside China. </w:t>
      </w:r>
      <w:r>
        <w:rPr>
          <w:rFonts w:ascii="Times New Roman" w:hAnsi="Times New Roman" w:cs="Times New Roman"/>
          <w:i/>
        </w:rPr>
        <w:t xml:space="preserve">Wellcome Open Research. </w:t>
      </w:r>
      <w:r>
        <w:rPr>
          <w:rFonts w:ascii="Times New Roman" w:hAnsi="Times New Roman" w:cs="Times New Roman"/>
        </w:rPr>
        <w:t>2020;5.</w:t>
      </w:r>
    </w:p>
    <w:p w14:paraId="3AC6BB6C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ab/>
        <w:t xml:space="preserve">He D, Zhao S, Xu X, et al. Low dispersion in the infectiousness of COVID-19 cases implies difficulty in control. </w:t>
      </w:r>
      <w:r>
        <w:rPr>
          <w:rFonts w:ascii="Times New Roman" w:hAnsi="Times New Roman" w:cs="Times New Roman"/>
          <w:i/>
        </w:rPr>
        <w:t xml:space="preserve">BMC public health. </w:t>
      </w:r>
      <w:r>
        <w:rPr>
          <w:rFonts w:ascii="Times New Roman" w:hAnsi="Times New Roman" w:cs="Times New Roman"/>
        </w:rPr>
        <w:t>2020;20(1):1558.</w:t>
      </w:r>
    </w:p>
    <w:p w14:paraId="7510F659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  <w:t xml:space="preserve">Hasan A, Susanto H, Kasim MF, et al. Superspreading in early transmissions of COVID-19 in Indonesia. </w:t>
      </w:r>
      <w:r>
        <w:rPr>
          <w:rFonts w:ascii="Times New Roman" w:hAnsi="Times New Roman" w:cs="Times New Roman"/>
          <w:i/>
        </w:rPr>
        <w:t xml:space="preserve">Scientific reports. </w:t>
      </w:r>
      <w:r>
        <w:rPr>
          <w:rFonts w:ascii="Times New Roman" w:hAnsi="Times New Roman" w:cs="Times New Roman"/>
        </w:rPr>
        <w:t>2020;10(1):22386.</w:t>
      </w:r>
    </w:p>
    <w:p w14:paraId="26C7A58D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ab/>
        <w:t xml:space="preserve">Riou J, Althaus CL. Pattern of early human-to-human transmission of Wuhan 2019 novel coronavirus (2019-nCoV), December 2019 to January 2020. </w:t>
      </w:r>
      <w:r>
        <w:rPr>
          <w:rFonts w:ascii="Times New Roman" w:hAnsi="Times New Roman" w:cs="Times New Roman"/>
          <w:i/>
        </w:rPr>
        <w:t xml:space="preserve">Eurosurveillance. </w:t>
      </w:r>
      <w:r>
        <w:rPr>
          <w:rFonts w:ascii="Times New Roman" w:hAnsi="Times New Roman" w:cs="Times New Roman"/>
        </w:rPr>
        <w:t>2020;25(4):2000058.</w:t>
      </w:r>
    </w:p>
    <w:p w14:paraId="5426D761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ab/>
        <w:t xml:space="preserve">Klausner Z, Fattal E, Hirsch E, Shapira SC. A single holiday was the turning point of the COVID-19 policy of Israel. </w:t>
      </w:r>
      <w:r>
        <w:rPr>
          <w:rFonts w:ascii="Times New Roman" w:hAnsi="Times New Roman" w:cs="Times New Roman"/>
          <w:i/>
        </w:rPr>
        <w:t xml:space="preserve">International Journal of Infectious Diseases. </w:t>
      </w:r>
      <w:r>
        <w:rPr>
          <w:rFonts w:ascii="Times New Roman" w:hAnsi="Times New Roman" w:cs="Times New Roman"/>
        </w:rPr>
        <w:t>2020;101:368-373.</w:t>
      </w:r>
    </w:p>
    <w:p w14:paraId="7121972D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ab/>
        <w:t xml:space="preserve">Kumar N, Shahul Hameed SK, Babu GR, et al. Descriptive epidemiology of SARS-CoV-2 infection in Karnataka state, South India: Transmission dynamics of symptomatic vs. asymptomatic infections. </w:t>
      </w:r>
      <w:r>
        <w:rPr>
          <w:rFonts w:ascii="Times New Roman" w:hAnsi="Times New Roman" w:cs="Times New Roman"/>
          <w:i/>
        </w:rPr>
        <w:t xml:space="preserve">EClinicalMedicine. </w:t>
      </w:r>
      <w:r>
        <w:rPr>
          <w:rFonts w:ascii="Times New Roman" w:hAnsi="Times New Roman" w:cs="Times New Roman"/>
        </w:rPr>
        <w:t>2021:100717.</w:t>
      </w:r>
    </w:p>
    <w:p w14:paraId="30B18B9D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</w:t>
      </w:r>
      <w:r>
        <w:rPr>
          <w:rFonts w:ascii="Times New Roman" w:hAnsi="Times New Roman" w:cs="Times New Roman"/>
        </w:rPr>
        <w:tab/>
        <w:t xml:space="preserve">Kwok KO, Chan HHH, Huang Y, et al. Inferring super-spreading from transmission clusters of COVID-19 in Hong Kong, Japan, and Singapore. </w:t>
      </w:r>
      <w:r>
        <w:rPr>
          <w:rFonts w:ascii="Times New Roman" w:hAnsi="Times New Roman" w:cs="Times New Roman"/>
          <w:i/>
        </w:rPr>
        <w:t xml:space="preserve">Journal of Hospital Infection. </w:t>
      </w:r>
      <w:r>
        <w:rPr>
          <w:rFonts w:ascii="Times New Roman" w:hAnsi="Times New Roman" w:cs="Times New Roman"/>
        </w:rPr>
        <w:t>2020;105(4):682-685.</w:t>
      </w:r>
    </w:p>
    <w:p w14:paraId="2645E007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</w:t>
      </w:r>
      <w:r>
        <w:rPr>
          <w:rFonts w:ascii="Times New Roman" w:hAnsi="Times New Roman" w:cs="Times New Roman"/>
        </w:rPr>
        <w:tab/>
        <w:t xml:space="preserve">Lau MSY, Grenfell B, Thomas M, Bryan M, Nelson K, Lopman B. Characterizing superspreading events and age-specific infectiousness of SARS-CoV-2 transmission in Georgia, USA. </w:t>
      </w:r>
      <w:r>
        <w:rPr>
          <w:rFonts w:ascii="Times New Roman" w:hAnsi="Times New Roman" w:cs="Times New Roman"/>
          <w:i/>
        </w:rPr>
        <w:t xml:space="preserve">Proceedings of the National Academy of Sciences of the United States of America. </w:t>
      </w:r>
      <w:r>
        <w:rPr>
          <w:rFonts w:ascii="Times New Roman" w:hAnsi="Times New Roman" w:cs="Times New Roman"/>
        </w:rPr>
        <w:t>2020;117(36):22430-22435.</w:t>
      </w:r>
    </w:p>
    <w:p w14:paraId="61B025C9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</w:t>
      </w:r>
      <w:r>
        <w:rPr>
          <w:rFonts w:ascii="Times New Roman" w:hAnsi="Times New Roman" w:cs="Times New Roman"/>
        </w:rPr>
        <w:tab/>
        <w:t xml:space="preserve">Miller D, Martin MA, Harel N, et al. Full genome viral sequences inform patterns of SARS-CoV-2 spread into and within Israel. </w:t>
      </w:r>
      <w:r>
        <w:rPr>
          <w:rFonts w:ascii="Times New Roman" w:hAnsi="Times New Roman" w:cs="Times New Roman"/>
          <w:i/>
        </w:rPr>
        <w:t xml:space="preserve">Nature communications. </w:t>
      </w:r>
      <w:r>
        <w:rPr>
          <w:rFonts w:ascii="Times New Roman" w:hAnsi="Times New Roman" w:cs="Times New Roman"/>
        </w:rPr>
        <w:t>2020;11(1):5518.</w:t>
      </w:r>
    </w:p>
    <w:p w14:paraId="3DA68788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3.</w:t>
      </w:r>
      <w:r>
        <w:rPr>
          <w:rFonts w:ascii="Times New Roman" w:hAnsi="Times New Roman" w:cs="Times New Roman"/>
        </w:rPr>
        <w:tab/>
        <w:t xml:space="preserve">Tariq A, Lee Y, Roosa K, et al. Real-time monitoring the transmission potential of COVID-19 in Singapore, March 2020. </w:t>
      </w:r>
      <w:r>
        <w:rPr>
          <w:rFonts w:ascii="Times New Roman" w:hAnsi="Times New Roman" w:cs="Times New Roman"/>
          <w:i/>
        </w:rPr>
        <w:t xml:space="preserve">BMC Medicine. </w:t>
      </w:r>
      <w:r>
        <w:rPr>
          <w:rFonts w:ascii="Times New Roman" w:hAnsi="Times New Roman" w:cs="Times New Roman"/>
        </w:rPr>
        <w:t>2020;18(1):166.</w:t>
      </w:r>
    </w:p>
    <w:p w14:paraId="38AA3B62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</w:t>
      </w:r>
      <w:r>
        <w:rPr>
          <w:rFonts w:ascii="Times New Roman" w:hAnsi="Times New Roman" w:cs="Times New Roman"/>
        </w:rPr>
        <w:tab/>
        <w:t xml:space="preserve">Wang L, Didelot X, Yang J, et al. Inference of person-to-person transmission of COVID-19 reveals hidden super-spreading events during the early outbreak phase. </w:t>
      </w:r>
      <w:r>
        <w:rPr>
          <w:rFonts w:ascii="Times New Roman" w:hAnsi="Times New Roman" w:cs="Times New Roman"/>
          <w:i/>
        </w:rPr>
        <w:t xml:space="preserve">Nature Communications. </w:t>
      </w:r>
      <w:r>
        <w:rPr>
          <w:rFonts w:ascii="Times New Roman" w:hAnsi="Times New Roman" w:cs="Times New Roman"/>
        </w:rPr>
        <w:t>2020;11(1):5006.</w:t>
      </w:r>
    </w:p>
    <w:p w14:paraId="75B4E34F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.</w:t>
      </w:r>
      <w:r>
        <w:rPr>
          <w:rFonts w:ascii="Times New Roman" w:hAnsi="Times New Roman" w:cs="Times New Roman"/>
        </w:rPr>
        <w:tab/>
        <w:t xml:space="preserve">Zhao S, Shen M, Musa SS, et al. Inferencing superspreading potential using zero-truncated negative binomial model: exemplification with COVID-19. </w:t>
      </w:r>
      <w:r>
        <w:rPr>
          <w:rFonts w:ascii="Times New Roman" w:hAnsi="Times New Roman" w:cs="Times New Roman"/>
          <w:i/>
        </w:rPr>
        <w:t xml:space="preserve">BMC Medical Research Methodology. </w:t>
      </w:r>
      <w:r>
        <w:rPr>
          <w:rFonts w:ascii="Times New Roman" w:hAnsi="Times New Roman" w:cs="Times New Roman"/>
        </w:rPr>
        <w:t>2021;21(1):1-8.</w:t>
      </w:r>
    </w:p>
    <w:p w14:paraId="37813D31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</w:t>
      </w:r>
      <w:r>
        <w:rPr>
          <w:rFonts w:ascii="Times New Roman" w:hAnsi="Times New Roman" w:cs="Times New Roman"/>
        </w:rPr>
        <w:tab/>
        <w:t xml:space="preserve">Zhang Y, Li Y, Wang L, Li M, Zhou X. Evaluating transmission heterogeneity and super-spreading event of COVID-19 in a metropolis of China. </w:t>
      </w:r>
      <w:r>
        <w:rPr>
          <w:rFonts w:ascii="Times New Roman" w:hAnsi="Times New Roman" w:cs="Times New Roman"/>
          <w:i/>
        </w:rPr>
        <w:t xml:space="preserve">International Journal of Environmental Research and Public Health. </w:t>
      </w:r>
      <w:r>
        <w:rPr>
          <w:rFonts w:ascii="Times New Roman" w:hAnsi="Times New Roman" w:cs="Times New Roman"/>
        </w:rPr>
        <w:t>2020;17(10):3705.</w:t>
      </w:r>
    </w:p>
    <w:p w14:paraId="7415656D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7.</w:t>
      </w:r>
      <w:r>
        <w:rPr>
          <w:rFonts w:ascii="Times New Roman" w:hAnsi="Times New Roman" w:cs="Times New Roman"/>
        </w:rPr>
        <w:tab/>
        <w:t xml:space="preserve">Shi Q, Hu Y, Peng B, et al. Effective control of SARS-CoV-2 transmission in Wanzhou, China. </w:t>
      </w:r>
      <w:r>
        <w:rPr>
          <w:rFonts w:ascii="Times New Roman" w:hAnsi="Times New Roman" w:cs="Times New Roman"/>
          <w:i/>
        </w:rPr>
        <w:t xml:space="preserve">Nature medicine. </w:t>
      </w:r>
      <w:r>
        <w:rPr>
          <w:rFonts w:ascii="Times New Roman" w:hAnsi="Times New Roman" w:cs="Times New Roman"/>
        </w:rPr>
        <w:t>2021;27(1):86-93.</w:t>
      </w:r>
    </w:p>
    <w:p w14:paraId="73E104A0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.</w:t>
      </w:r>
      <w:r>
        <w:rPr>
          <w:rFonts w:ascii="Times New Roman" w:hAnsi="Times New Roman" w:cs="Times New Roman"/>
        </w:rPr>
        <w:tab/>
        <w:t xml:space="preserve">Choe S, Kim HS, Lee S. Exploration of superspreading events in 2015 mers-cov outbreak in korea by branching process models. </w:t>
      </w:r>
      <w:r>
        <w:rPr>
          <w:rFonts w:ascii="Times New Roman" w:hAnsi="Times New Roman" w:cs="Times New Roman"/>
          <w:i/>
        </w:rPr>
        <w:t xml:space="preserve">International Journal of Environmental Research and Public Health. </w:t>
      </w:r>
      <w:r>
        <w:rPr>
          <w:rFonts w:ascii="Times New Roman" w:hAnsi="Times New Roman" w:cs="Times New Roman"/>
        </w:rPr>
        <w:t>2020;17(17):1-14.</w:t>
      </w:r>
    </w:p>
    <w:p w14:paraId="1A7B5C0C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.</w:t>
      </w:r>
      <w:r>
        <w:rPr>
          <w:rFonts w:ascii="Times New Roman" w:hAnsi="Times New Roman" w:cs="Times New Roman"/>
        </w:rPr>
        <w:tab/>
        <w:t xml:space="preserve">Chowell G, Abdirizak F, Lee S, et al. Transmission characteristics of MERS and SARS in the healthcare setting: A comparative study. </w:t>
      </w:r>
      <w:r>
        <w:rPr>
          <w:rFonts w:ascii="Times New Roman" w:hAnsi="Times New Roman" w:cs="Times New Roman"/>
          <w:i/>
        </w:rPr>
        <w:t xml:space="preserve">BMC Medicine. </w:t>
      </w:r>
      <w:r>
        <w:rPr>
          <w:rFonts w:ascii="Times New Roman" w:hAnsi="Times New Roman" w:cs="Times New Roman"/>
        </w:rPr>
        <w:t>2015;13(1):210.</w:t>
      </w:r>
    </w:p>
    <w:p w14:paraId="0986FDD2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.</w:t>
      </w:r>
      <w:r>
        <w:rPr>
          <w:rFonts w:ascii="Times New Roman" w:hAnsi="Times New Roman" w:cs="Times New Roman"/>
        </w:rPr>
        <w:tab/>
        <w:t xml:space="preserve">Nishiura H, Endo A, Saitoh M, et al. Identifying determinants of heterogeneous transmission dynamics of the middle east respiratory syndrome (MERS) outbreak in the Republic of Korea, 2015: A Retrospective epidemiological analysis. </w:t>
      </w:r>
      <w:r>
        <w:rPr>
          <w:rFonts w:ascii="Times New Roman" w:hAnsi="Times New Roman" w:cs="Times New Roman"/>
          <w:i/>
        </w:rPr>
        <w:t xml:space="preserve">BMJ Open. </w:t>
      </w:r>
      <w:r>
        <w:rPr>
          <w:rFonts w:ascii="Times New Roman" w:hAnsi="Times New Roman" w:cs="Times New Roman"/>
        </w:rPr>
        <w:t>2016;6(2):e009936.</w:t>
      </w:r>
    </w:p>
    <w:p w14:paraId="1AC42361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.</w:t>
      </w:r>
      <w:r>
        <w:rPr>
          <w:rFonts w:ascii="Times New Roman" w:hAnsi="Times New Roman" w:cs="Times New Roman"/>
        </w:rPr>
        <w:tab/>
        <w:t xml:space="preserve">Kang CK, Song KH, Choe PG, et al. Clinical and Epidemiologic Characteristics of Spreaders of Middle East Respiratory Syndrome Coronavirus during the 2015 Outbreak in Korea. </w:t>
      </w:r>
      <w:r>
        <w:rPr>
          <w:rFonts w:ascii="Times New Roman" w:hAnsi="Times New Roman" w:cs="Times New Roman"/>
          <w:i/>
        </w:rPr>
        <w:t xml:space="preserve">Journal of Korean medical science. </w:t>
      </w:r>
      <w:r>
        <w:rPr>
          <w:rFonts w:ascii="Times New Roman" w:hAnsi="Times New Roman" w:cs="Times New Roman"/>
        </w:rPr>
        <w:t>2017;32(5):744-749.</w:t>
      </w:r>
    </w:p>
    <w:p w14:paraId="718DFBA7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.</w:t>
      </w:r>
      <w:r>
        <w:rPr>
          <w:rFonts w:ascii="Times New Roman" w:hAnsi="Times New Roman" w:cs="Times New Roman"/>
        </w:rPr>
        <w:tab/>
        <w:t xml:space="preserve">Kim SW, Park JW, Jung HD, et al. Risk factors for transmission of Middle East respiratory syndrome coronavirus infection during the 2015 outbreak in South Korea. </w:t>
      </w:r>
      <w:r>
        <w:rPr>
          <w:rFonts w:ascii="Times New Roman" w:hAnsi="Times New Roman" w:cs="Times New Roman"/>
          <w:i/>
        </w:rPr>
        <w:t xml:space="preserve">Clinical Infectious Diseases. </w:t>
      </w:r>
      <w:r>
        <w:rPr>
          <w:rFonts w:ascii="Times New Roman" w:hAnsi="Times New Roman" w:cs="Times New Roman"/>
        </w:rPr>
        <w:t>2017;64(5):551-557.</w:t>
      </w:r>
    </w:p>
    <w:p w14:paraId="6EFC3771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.</w:t>
      </w:r>
      <w:r>
        <w:rPr>
          <w:rFonts w:ascii="Times New Roman" w:hAnsi="Times New Roman" w:cs="Times New Roman"/>
        </w:rPr>
        <w:tab/>
        <w:t xml:space="preserve">Kucharski AJ, Althaus CL. The role of superspreading in middle east respiratory syndrome coronavirus (MERS-CoV) transmission. </w:t>
      </w:r>
      <w:r>
        <w:rPr>
          <w:rFonts w:ascii="Times New Roman" w:hAnsi="Times New Roman" w:cs="Times New Roman"/>
          <w:i/>
        </w:rPr>
        <w:t xml:space="preserve">Eurosurveillance. </w:t>
      </w:r>
      <w:r>
        <w:rPr>
          <w:rFonts w:ascii="Times New Roman" w:hAnsi="Times New Roman" w:cs="Times New Roman"/>
        </w:rPr>
        <w:t>2015;20(25):14-18.</w:t>
      </w:r>
    </w:p>
    <w:p w14:paraId="5CE7DAF7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.</w:t>
      </w:r>
      <w:r>
        <w:rPr>
          <w:rFonts w:ascii="Times New Roman" w:hAnsi="Times New Roman" w:cs="Times New Roman"/>
        </w:rPr>
        <w:tab/>
        <w:t xml:space="preserve">Lee J, Chowell G, Jung E. A dynamic compartmental model for the Middle East respiratory syndrome outbreak in the Republic of Korea: A retrospective analysis on control interventions and superspreading events. </w:t>
      </w:r>
      <w:r>
        <w:rPr>
          <w:rFonts w:ascii="Times New Roman" w:hAnsi="Times New Roman" w:cs="Times New Roman"/>
          <w:i/>
        </w:rPr>
        <w:t xml:space="preserve">Journal of Theoretical Biology. </w:t>
      </w:r>
      <w:r>
        <w:rPr>
          <w:rFonts w:ascii="Times New Roman" w:hAnsi="Times New Roman" w:cs="Times New Roman"/>
        </w:rPr>
        <w:t>2016;408:118-126.</w:t>
      </w:r>
    </w:p>
    <w:p w14:paraId="45C82BBE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.</w:t>
      </w:r>
      <w:r>
        <w:rPr>
          <w:rFonts w:ascii="Times New Roman" w:hAnsi="Times New Roman" w:cs="Times New Roman"/>
        </w:rPr>
        <w:tab/>
        <w:t xml:space="preserve">Park SH, Kim Y, Jung Y, et al. Outbreaks of middle east respiratory syndrome in two hospitals initiated by a single patient in Daejeon, South Korea. </w:t>
      </w:r>
      <w:r>
        <w:rPr>
          <w:rFonts w:ascii="Times New Roman" w:hAnsi="Times New Roman" w:cs="Times New Roman"/>
          <w:i/>
        </w:rPr>
        <w:t xml:space="preserve">Infection and Chemotherapy. </w:t>
      </w:r>
      <w:r>
        <w:rPr>
          <w:rFonts w:ascii="Times New Roman" w:hAnsi="Times New Roman" w:cs="Times New Roman"/>
        </w:rPr>
        <w:t>2016;48(2):99-107.</w:t>
      </w:r>
    </w:p>
    <w:p w14:paraId="2B42F516" w14:textId="77777777" w:rsidR="00E12888" w:rsidRDefault="00651F7B">
      <w:pPr>
        <w:pStyle w:val="EndNoteBibliography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6.</w:t>
      </w:r>
      <w:r>
        <w:rPr>
          <w:rFonts w:ascii="Times New Roman" w:hAnsi="Times New Roman" w:cs="Times New Roman"/>
        </w:rPr>
        <w:tab/>
        <w:t xml:space="preserve">Lloyd-Smith JO, Schreiber SJ, Kopp PE, Getz WM. Superspreading and the effect of individual variation on disease emergence. </w:t>
      </w:r>
      <w:r>
        <w:rPr>
          <w:rFonts w:ascii="Times New Roman" w:hAnsi="Times New Roman" w:cs="Times New Roman"/>
          <w:i/>
        </w:rPr>
        <w:t xml:space="preserve">Nature. </w:t>
      </w:r>
      <w:r>
        <w:rPr>
          <w:rFonts w:ascii="Times New Roman" w:hAnsi="Times New Roman" w:cs="Times New Roman"/>
        </w:rPr>
        <w:t>2005;438(7066):355-359.</w:t>
      </w:r>
    </w:p>
    <w:p w14:paraId="42C11765" w14:textId="1B1764E8" w:rsidR="00E12888" w:rsidRDefault="00651F7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end"/>
      </w:r>
    </w:p>
    <w:p w14:paraId="6B86DE69" w14:textId="300F62F3" w:rsidR="001B6C7A" w:rsidRDefault="001B6C7A">
      <w:pPr>
        <w:rPr>
          <w:rFonts w:ascii="Times New Roman" w:hAnsi="Times New Roman" w:cs="Times New Roman"/>
        </w:rPr>
      </w:pPr>
    </w:p>
    <w:p w14:paraId="5953C10B" w14:textId="7D21A8BF" w:rsidR="001B6C7A" w:rsidRDefault="001B6C7A">
      <w:pPr>
        <w:rPr>
          <w:rFonts w:ascii="Times New Roman" w:hAnsi="Times New Roman" w:cs="Times New Roman"/>
        </w:rPr>
      </w:pPr>
    </w:p>
    <w:p w14:paraId="0F539ADB" w14:textId="15687397" w:rsidR="001B6C7A" w:rsidRDefault="001B6C7A">
      <w:pPr>
        <w:rPr>
          <w:rFonts w:ascii="Times New Roman" w:hAnsi="Times New Roman" w:cs="Times New Roman"/>
        </w:rPr>
      </w:pPr>
    </w:p>
    <w:p w14:paraId="63272BE3" w14:textId="70CBA0F8" w:rsidR="001B6C7A" w:rsidRDefault="001B6C7A">
      <w:pPr>
        <w:rPr>
          <w:rFonts w:ascii="Times New Roman" w:hAnsi="Times New Roman" w:cs="Times New Roman"/>
        </w:rPr>
      </w:pPr>
    </w:p>
    <w:p w14:paraId="4EEB2D73" w14:textId="2F3B6939" w:rsidR="001B6C7A" w:rsidRDefault="001B6C7A">
      <w:pPr>
        <w:rPr>
          <w:rFonts w:ascii="Times New Roman" w:hAnsi="Times New Roman" w:cs="Times New Roman"/>
        </w:rPr>
      </w:pPr>
    </w:p>
    <w:p w14:paraId="15407E62" w14:textId="663D44CC" w:rsidR="001B6C7A" w:rsidRDefault="001B6C7A">
      <w:pPr>
        <w:rPr>
          <w:rFonts w:ascii="Times New Roman" w:hAnsi="Times New Roman" w:cs="Times New Roman"/>
        </w:rPr>
      </w:pPr>
    </w:p>
    <w:p w14:paraId="57854616" w14:textId="2EDE9D20" w:rsidR="001B6C7A" w:rsidRDefault="001B6C7A">
      <w:pPr>
        <w:rPr>
          <w:rFonts w:ascii="Times New Roman" w:hAnsi="Times New Roman" w:cs="Times New Roman"/>
        </w:rPr>
      </w:pPr>
    </w:p>
    <w:p w14:paraId="2D3E9404" w14:textId="54C12A8E" w:rsidR="001B6C7A" w:rsidRDefault="001B6C7A">
      <w:pPr>
        <w:rPr>
          <w:rFonts w:ascii="Times New Roman" w:hAnsi="Times New Roman" w:cs="Times New Roman"/>
        </w:rPr>
      </w:pPr>
    </w:p>
    <w:p w14:paraId="118A5FE8" w14:textId="048E045A" w:rsidR="001B6C7A" w:rsidRDefault="001B6C7A">
      <w:pPr>
        <w:rPr>
          <w:rFonts w:ascii="Times New Roman" w:hAnsi="Times New Roman" w:cs="Times New Roman"/>
        </w:rPr>
      </w:pPr>
    </w:p>
    <w:p w14:paraId="5749A598" w14:textId="3F629B33" w:rsidR="001B6C7A" w:rsidRDefault="001B6C7A">
      <w:pPr>
        <w:rPr>
          <w:rFonts w:ascii="Times New Roman" w:hAnsi="Times New Roman" w:cs="Times New Roman"/>
        </w:rPr>
      </w:pPr>
    </w:p>
    <w:p w14:paraId="44E8CB58" w14:textId="31CDC450" w:rsidR="001B6C7A" w:rsidRDefault="001B6C7A">
      <w:pPr>
        <w:rPr>
          <w:rFonts w:ascii="Times New Roman" w:hAnsi="Times New Roman" w:cs="Times New Roman"/>
        </w:rPr>
      </w:pPr>
    </w:p>
    <w:p w14:paraId="3DF106A2" w14:textId="629838F6" w:rsidR="001B6C7A" w:rsidRDefault="001B6C7A">
      <w:pPr>
        <w:rPr>
          <w:rFonts w:ascii="Times New Roman" w:hAnsi="Times New Roman" w:cs="Times New Roman"/>
        </w:rPr>
      </w:pPr>
    </w:p>
    <w:p w14:paraId="04CE137B" w14:textId="70CE0E8D" w:rsidR="001B6C7A" w:rsidRDefault="001B6C7A">
      <w:pPr>
        <w:rPr>
          <w:rFonts w:ascii="Times New Roman" w:hAnsi="Times New Roman" w:cs="Times New Roman"/>
        </w:rPr>
      </w:pPr>
    </w:p>
    <w:p w14:paraId="2C113242" w14:textId="2AC1CB58" w:rsidR="001B6C7A" w:rsidRDefault="001B6C7A">
      <w:pPr>
        <w:rPr>
          <w:rFonts w:ascii="Times New Roman" w:hAnsi="Times New Roman" w:cs="Times New Roman"/>
        </w:rPr>
      </w:pPr>
    </w:p>
    <w:p w14:paraId="67A2BFBD" w14:textId="69A2AE84" w:rsidR="001B6C7A" w:rsidRDefault="001B6C7A">
      <w:pPr>
        <w:rPr>
          <w:rFonts w:ascii="Times New Roman" w:hAnsi="Times New Roman" w:cs="Times New Roman"/>
        </w:rPr>
      </w:pPr>
    </w:p>
    <w:p w14:paraId="210DFDA2" w14:textId="30C7F71C" w:rsidR="001B6C7A" w:rsidRDefault="001B6C7A">
      <w:pPr>
        <w:rPr>
          <w:rFonts w:ascii="Times New Roman" w:hAnsi="Times New Roman" w:cs="Times New Roman"/>
        </w:rPr>
      </w:pPr>
    </w:p>
    <w:p w14:paraId="2DE440F7" w14:textId="77777777" w:rsidR="001B6C7A" w:rsidRDefault="001B6C7A" w:rsidP="001B6C7A">
      <w:pPr>
        <w:spacing w:line="360" w:lineRule="auto"/>
        <w:jc w:val="left"/>
        <w:rPr>
          <w:rFonts w:ascii="Times New Roman" w:hAnsi="Times New Roman"/>
          <w:sz w:val="24"/>
          <w:szCs w:val="32"/>
        </w:rPr>
      </w:pPr>
      <w:r w:rsidRPr="002646BD">
        <w:rPr>
          <w:rFonts w:ascii="Times New Roman" w:hAnsi="Times New Roman" w:hint="eastAsia"/>
          <w:sz w:val="24"/>
          <w:szCs w:val="32"/>
        </w:rPr>
        <w:lastRenderedPageBreak/>
        <w:t xml:space="preserve">Supplementary Table </w:t>
      </w:r>
      <w:r w:rsidRPr="002646BD">
        <w:rPr>
          <w:rFonts w:ascii="Times New Roman" w:hAnsi="Times New Roman"/>
          <w:sz w:val="24"/>
          <w:szCs w:val="32"/>
        </w:rPr>
        <w:t>S</w:t>
      </w:r>
      <w:proofErr w:type="gramStart"/>
      <w:r w:rsidRPr="002646BD">
        <w:rPr>
          <w:rFonts w:ascii="Times New Roman" w:hAnsi="Times New Roman" w:hint="eastAsia"/>
          <w:sz w:val="24"/>
          <w:szCs w:val="32"/>
        </w:rPr>
        <w:t>3</w:t>
      </w:r>
      <w:r w:rsidRPr="002646BD">
        <w:rPr>
          <w:rFonts w:ascii="Times New Roman" w:hAnsi="Times New Roman"/>
          <w:sz w:val="24"/>
          <w:szCs w:val="32"/>
        </w:rPr>
        <w:t xml:space="preserve"> </w:t>
      </w:r>
      <w:r>
        <w:rPr>
          <w:rFonts w:ascii="Times New Roman" w:hAnsi="Times New Roman"/>
          <w:b/>
          <w:bCs/>
          <w:sz w:val="24"/>
          <w:szCs w:val="32"/>
        </w:rPr>
        <w:t xml:space="preserve"> </w:t>
      </w:r>
      <w:r>
        <w:rPr>
          <w:rFonts w:ascii="Times New Roman" w:hAnsi="Times New Roman"/>
          <w:sz w:val="24"/>
          <w:szCs w:val="32"/>
        </w:rPr>
        <w:t>Characteristics</w:t>
      </w:r>
      <w:proofErr w:type="gramEnd"/>
      <w:r>
        <w:rPr>
          <w:rFonts w:ascii="Times New Roman" w:hAnsi="Times New Roman"/>
          <w:sz w:val="24"/>
          <w:szCs w:val="32"/>
        </w:rPr>
        <w:t xml:space="preserve"> of the selected articles </w:t>
      </w:r>
    </w:p>
    <w:p w14:paraId="025FBD0D" w14:textId="0E87A0AA" w:rsidR="001B6C7A" w:rsidRPr="001B6C7A" w:rsidRDefault="001B6C7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</w:t>
      </w:r>
      <w:r w:rsidRPr="001B6C7A">
        <w:rPr>
          <w:rFonts w:ascii="Times New Roman" w:hAnsi="Times New Roman" w:cs="Times New Roman"/>
          <w:sz w:val="24"/>
        </w:rPr>
        <w:t>lease see another supplement excel table</w:t>
      </w:r>
    </w:p>
    <w:sectPr w:rsidR="001B6C7A" w:rsidRPr="001B6C7A">
      <w:pgSz w:w="11906" w:h="16838"/>
      <w:pgMar w:top="1440" w:right="1803" w:bottom="1440" w:left="1803" w:header="851" w:footer="992" w:gutter="0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6C08F" w14:textId="77777777" w:rsidR="001F44CE" w:rsidRDefault="001F44CE" w:rsidP="00021A8F">
      <w:r>
        <w:separator/>
      </w:r>
    </w:p>
  </w:endnote>
  <w:endnote w:type="continuationSeparator" w:id="0">
    <w:p w14:paraId="462AD4DD" w14:textId="77777777" w:rsidR="001F44CE" w:rsidRDefault="001F44CE" w:rsidP="00021A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41008881"/>
      <w:docPartObj>
        <w:docPartGallery w:val="Page Numbers (Bottom of Page)"/>
        <w:docPartUnique/>
      </w:docPartObj>
    </w:sdtPr>
    <w:sdtEndPr/>
    <w:sdtContent>
      <w:p w14:paraId="62898D8D" w14:textId="21548962" w:rsidR="005611F5" w:rsidRDefault="005611F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737458D" w14:textId="77777777" w:rsidR="005611F5" w:rsidRDefault="005611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23C31E" w14:textId="77777777" w:rsidR="001F44CE" w:rsidRDefault="001F44CE" w:rsidP="00021A8F">
      <w:r>
        <w:separator/>
      </w:r>
    </w:p>
  </w:footnote>
  <w:footnote w:type="continuationSeparator" w:id="0">
    <w:p w14:paraId="0BE6C56A" w14:textId="77777777" w:rsidR="001F44CE" w:rsidRDefault="001F44CE" w:rsidP="00021A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0dwpsxdpfvxkexzthvvw01x2txps0axs2a&quot;&gt;embase+medline+pubmed n=1037&lt;record-ids&gt;&lt;item&gt;1589&lt;/item&gt;&lt;item&gt;7149&lt;/item&gt;&lt;item&gt;8367&lt;/item&gt;&lt;item&gt;8439&lt;/item&gt;&lt;item&gt;8472&lt;/item&gt;&lt;item&gt;8484&lt;/item&gt;&lt;item&gt;8547&lt;/item&gt;&lt;item&gt;8650&lt;/item&gt;&lt;item&gt;8690&lt;/item&gt;&lt;item&gt;8799&lt;/item&gt;&lt;item&gt;8822&lt;/item&gt;&lt;item&gt;8857&lt;/item&gt;&lt;item&gt;8962&lt;/item&gt;&lt;item&gt;9507&lt;/item&gt;&lt;item&gt;9554&lt;/item&gt;&lt;item&gt;9557&lt;/item&gt;&lt;item&gt;9601&lt;/item&gt;&lt;item&gt;9604&lt;/item&gt;&lt;item&gt;9624&lt;/item&gt;&lt;item&gt;9634&lt;/item&gt;&lt;item&gt;9636&lt;/item&gt;&lt;item&gt;9640&lt;/item&gt;&lt;item&gt;9641&lt;/item&gt;&lt;item&gt;9642&lt;/item&gt;&lt;item&gt;9643&lt;/item&gt;&lt;item&gt;9674&lt;/item&gt;&lt;/record-ids&gt;&lt;/item&gt;&lt;/Libraries&gt;"/>
  </w:docVars>
  <w:rsids>
    <w:rsidRoot w:val="3A2831C4"/>
    <w:rsid w:val="00021A8F"/>
    <w:rsid w:val="00065D87"/>
    <w:rsid w:val="000779D0"/>
    <w:rsid w:val="000819D7"/>
    <w:rsid w:val="00083C93"/>
    <w:rsid w:val="00131FD5"/>
    <w:rsid w:val="00144FAA"/>
    <w:rsid w:val="00146A2A"/>
    <w:rsid w:val="00161CD9"/>
    <w:rsid w:val="001B2E70"/>
    <w:rsid w:val="001B6C7A"/>
    <w:rsid w:val="001F0702"/>
    <w:rsid w:val="001F44CE"/>
    <w:rsid w:val="002646BD"/>
    <w:rsid w:val="00267E27"/>
    <w:rsid w:val="00294741"/>
    <w:rsid w:val="002C166B"/>
    <w:rsid w:val="002C5EF5"/>
    <w:rsid w:val="00320BDC"/>
    <w:rsid w:val="00323260"/>
    <w:rsid w:val="00351554"/>
    <w:rsid w:val="0035579D"/>
    <w:rsid w:val="003626D7"/>
    <w:rsid w:val="003B1A3F"/>
    <w:rsid w:val="003F6264"/>
    <w:rsid w:val="00415625"/>
    <w:rsid w:val="004D75ED"/>
    <w:rsid w:val="004F5750"/>
    <w:rsid w:val="0051377A"/>
    <w:rsid w:val="005137E8"/>
    <w:rsid w:val="00527943"/>
    <w:rsid w:val="00547A58"/>
    <w:rsid w:val="005522C9"/>
    <w:rsid w:val="005611F5"/>
    <w:rsid w:val="00565072"/>
    <w:rsid w:val="00587A36"/>
    <w:rsid w:val="00601D25"/>
    <w:rsid w:val="00625728"/>
    <w:rsid w:val="006450DA"/>
    <w:rsid w:val="006457E9"/>
    <w:rsid w:val="00651F7B"/>
    <w:rsid w:val="006B3C86"/>
    <w:rsid w:val="006C4EFD"/>
    <w:rsid w:val="00716004"/>
    <w:rsid w:val="00726018"/>
    <w:rsid w:val="007522FB"/>
    <w:rsid w:val="007A414F"/>
    <w:rsid w:val="007E0940"/>
    <w:rsid w:val="00833FCD"/>
    <w:rsid w:val="008428DC"/>
    <w:rsid w:val="008A3763"/>
    <w:rsid w:val="008B6BA2"/>
    <w:rsid w:val="008E30D9"/>
    <w:rsid w:val="00921976"/>
    <w:rsid w:val="00922137"/>
    <w:rsid w:val="0092323D"/>
    <w:rsid w:val="009343ED"/>
    <w:rsid w:val="0099204A"/>
    <w:rsid w:val="009A4899"/>
    <w:rsid w:val="009B4408"/>
    <w:rsid w:val="00A03929"/>
    <w:rsid w:val="00A22EC6"/>
    <w:rsid w:val="00A721E3"/>
    <w:rsid w:val="00A762A1"/>
    <w:rsid w:val="00A87922"/>
    <w:rsid w:val="00AB3CB5"/>
    <w:rsid w:val="00AB752E"/>
    <w:rsid w:val="00AD6E5F"/>
    <w:rsid w:val="00B83C5E"/>
    <w:rsid w:val="00BA38CE"/>
    <w:rsid w:val="00BB2149"/>
    <w:rsid w:val="00BC1C8D"/>
    <w:rsid w:val="00C27FC3"/>
    <w:rsid w:val="00C60557"/>
    <w:rsid w:val="00C962C7"/>
    <w:rsid w:val="00CA7B1E"/>
    <w:rsid w:val="00CC7B04"/>
    <w:rsid w:val="00D0518D"/>
    <w:rsid w:val="00D45E07"/>
    <w:rsid w:val="00D760E0"/>
    <w:rsid w:val="00D76473"/>
    <w:rsid w:val="00DE37A9"/>
    <w:rsid w:val="00E12888"/>
    <w:rsid w:val="00E23F20"/>
    <w:rsid w:val="00E33B2E"/>
    <w:rsid w:val="00EE4D4C"/>
    <w:rsid w:val="00EE667B"/>
    <w:rsid w:val="00F85871"/>
    <w:rsid w:val="00FA3072"/>
    <w:rsid w:val="00FA6E21"/>
    <w:rsid w:val="00FF25A8"/>
    <w:rsid w:val="16B501BB"/>
    <w:rsid w:val="29CF6BAD"/>
    <w:rsid w:val="2A5B0266"/>
    <w:rsid w:val="2FA35C3C"/>
    <w:rsid w:val="308F58E6"/>
    <w:rsid w:val="3A2831C4"/>
    <w:rsid w:val="42F5458A"/>
    <w:rsid w:val="463C19BC"/>
    <w:rsid w:val="46CF0AEB"/>
    <w:rsid w:val="4D866E99"/>
    <w:rsid w:val="4EBD7D86"/>
    <w:rsid w:val="4FD92CFF"/>
    <w:rsid w:val="525919E1"/>
    <w:rsid w:val="5B44572F"/>
    <w:rsid w:val="6D93147E"/>
    <w:rsid w:val="6F854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41A030"/>
  <w15:docId w15:val="{B0012002-23CA-450B-938C-FCCE169EC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uiPriority="99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unhideWhenUsed="1" w:qFormat="1"/>
    <w:lsdException w:name="Followed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jc w:val="left"/>
    </w:pPr>
  </w:style>
  <w:style w:type="paragraph" w:styleId="BalloonText">
    <w:name w:val="Balloon Text"/>
    <w:basedOn w:val="Normal"/>
    <w:link w:val="BalloonTextChar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qFormat/>
    <w:rPr>
      <w:b/>
      <w:bCs/>
    </w:rPr>
  </w:style>
  <w:style w:type="character" w:styleId="Strong">
    <w:name w:val="Strong"/>
    <w:basedOn w:val="DefaultParagraphFont"/>
    <w:qFormat/>
    <w:rPr>
      <w:b/>
    </w:rPr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character" w:customStyle="1" w:styleId="searchhistory-search-header">
    <w:name w:val="searchhistory-search-header"/>
    <w:basedOn w:val="DefaultParagraphFont"/>
    <w:qFormat/>
  </w:style>
  <w:style w:type="character" w:customStyle="1" w:styleId="searchhistory-search-term">
    <w:name w:val="searchhistory-search-term"/>
    <w:basedOn w:val="DefaultParagraphFont"/>
    <w:qFormat/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ovidsp.dc1.ovid.com/sp-4.04.0a/ovidweb.cgi?&amp;S=PLEIFPKMCBACEIPCKPBKHHGJAFDMAA00&amp;Sort+Sets=descendin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ovidsp.dc1.ovid.com/sp-4.04.0a/ovidweb.cgi?&amp;S=PLEIFPKMCBACEIPCKPBKHHGJAFDMAA00&amp;Sort+Sets=descendin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://ovidsp.dc1.ovid.com/sp-4.04.0a/ovidweb.cgi?&amp;S=PLEIFPKMCBACEIPCKPBKHHGJAFDMAA00&amp;Sort+Sets=descending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2</Pages>
  <Words>2238</Words>
  <Characters>12761</Characters>
  <Application>Microsoft Office Word</Application>
  <DocSecurity>0</DocSecurity>
  <Lines>106</Lines>
  <Paragraphs>29</Paragraphs>
  <ScaleCrop>false</ScaleCrop>
  <Company/>
  <LinksUpToDate>false</LinksUpToDate>
  <CharactersWithSpaces>14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紫玥</dc:creator>
  <cp:keywords/>
  <dc:description/>
  <cp:lastModifiedBy>WANG, Jingxuan</cp:lastModifiedBy>
  <cp:revision>3</cp:revision>
  <dcterms:created xsi:type="dcterms:W3CDTF">2021-09-08T13:14:00Z</dcterms:created>
  <dcterms:modified xsi:type="dcterms:W3CDTF">2021-09-0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